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F7910" w:rsidRDefault="009F7910" w:rsidP="009F7910">
      <w:pPr>
        <w:widowControl w:val="0"/>
        <w:spacing w:after="0" w:line="480" w:lineRule="auto"/>
        <w:jc w:val="center"/>
        <w:outlineLvl w:val="0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lementary Materials</w:t>
      </w:r>
    </w:p>
    <w:p w:rsidR="009F7910" w:rsidRDefault="009F7910" w:rsidP="009F7910">
      <w:pPr>
        <w:widowControl w:val="0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Table S1</w:t>
      </w:r>
    </w:p>
    <w:p w:rsidR="009F7910" w:rsidRDefault="009F7910" w:rsidP="009F7910">
      <w:pPr>
        <w:widowControl w:val="0"/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i/>
          <w:color w:val="131413"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sz w:val="24"/>
          <w:szCs w:val="24"/>
          <w:lang w:val="en-US"/>
        </w:rPr>
        <w:t xml:space="preserve">Cross-tabulations of Dichotomous SIP and Response Variables </w:t>
      </w:r>
      <w:r>
        <w:rPr>
          <w:rFonts w:ascii="Times New Roman" w:hAnsi="Times New Roman" w:cs="Times New Roman"/>
          <w:i/>
          <w:color w:val="131413"/>
          <w:sz w:val="24"/>
          <w:szCs w:val="24"/>
          <w:lang w:val="en-US"/>
        </w:rPr>
        <w:t>per Scenario for VR and Vignettes</w:t>
      </w:r>
      <w:r w:rsidR="00586933">
        <w:rPr>
          <w:rFonts w:ascii="Times New Roman" w:hAnsi="Times New Roman" w:cs="Times New Roman"/>
          <w:i/>
          <w:color w:val="131413"/>
          <w:sz w:val="24"/>
          <w:szCs w:val="24"/>
          <w:lang w:val="en-US"/>
        </w:rPr>
        <w:t>.</w:t>
      </w:r>
    </w:p>
    <w:tbl>
      <w:tblPr>
        <w:tblStyle w:val="Tabelraster"/>
        <w:tblW w:w="5000" w:type="pct"/>
        <w:tblInd w:w="0" w:type="dxa"/>
        <w:tblLook w:val="04A0" w:firstRow="1" w:lastRow="0" w:firstColumn="1" w:lastColumn="0" w:noHBand="0" w:noVBand="1"/>
      </w:tblPr>
      <w:tblGrid>
        <w:gridCol w:w="2123"/>
        <w:gridCol w:w="719"/>
        <w:gridCol w:w="1439"/>
        <w:gridCol w:w="1442"/>
        <w:gridCol w:w="1439"/>
        <w:gridCol w:w="1442"/>
        <w:gridCol w:w="1439"/>
        <w:gridCol w:w="1294"/>
        <w:gridCol w:w="1445"/>
        <w:gridCol w:w="1436"/>
      </w:tblGrid>
      <w:tr w:rsidR="009F7910" w:rsidTr="009F7910">
        <w:tc>
          <w:tcPr>
            <w:tcW w:w="74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F7910" w:rsidRDefault="009F7910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F7910" w:rsidRDefault="009F7910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1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9F7910" w:rsidRDefault="009F7910">
            <w:pPr>
              <w:widowControl w:val="0"/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Object Acquisition</w:t>
            </w:r>
          </w:p>
        </w:tc>
        <w:tc>
          <w:tcPr>
            <w:tcW w:w="101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9F7910" w:rsidRDefault="009F7910">
            <w:pPr>
              <w:widowControl w:val="0"/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ompetition</w:t>
            </w:r>
          </w:p>
        </w:tc>
        <w:tc>
          <w:tcPr>
            <w:tcW w:w="961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9F7910" w:rsidRDefault="009F7910">
            <w:pPr>
              <w:widowControl w:val="0"/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ocial Provocation</w:t>
            </w:r>
          </w:p>
        </w:tc>
        <w:tc>
          <w:tcPr>
            <w:tcW w:w="101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9F7910" w:rsidRDefault="009F7910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Object Provocation</w:t>
            </w:r>
          </w:p>
        </w:tc>
      </w:tr>
      <w:tr w:rsidR="009F7910" w:rsidTr="009F7910"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</w:tcPr>
          <w:p w:rsidR="009F7910" w:rsidRDefault="009F7910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F7910" w:rsidRDefault="009F7910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1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F7910" w:rsidRDefault="009F7910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ignette</w:t>
            </w:r>
          </w:p>
        </w:tc>
        <w:tc>
          <w:tcPr>
            <w:tcW w:w="101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F7910" w:rsidRDefault="009F7910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ignette</w:t>
            </w:r>
          </w:p>
        </w:tc>
        <w:tc>
          <w:tcPr>
            <w:tcW w:w="96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F7910" w:rsidRDefault="009F7910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ignette</w:t>
            </w:r>
          </w:p>
        </w:tc>
        <w:tc>
          <w:tcPr>
            <w:tcW w:w="101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F7910" w:rsidRDefault="009F7910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ignette</w:t>
            </w:r>
          </w:p>
        </w:tc>
      </w:tr>
      <w:tr w:rsidR="009F7910" w:rsidTr="009F7910"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F7910" w:rsidRDefault="009F7910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F7910" w:rsidRDefault="009F7910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R</w:t>
            </w:r>
          </w:p>
        </w:tc>
        <w:tc>
          <w:tcPr>
            <w:tcW w:w="5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F7910" w:rsidRDefault="009F7910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5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F7910" w:rsidRDefault="009F7910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5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F7910" w:rsidRDefault="009F7910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5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F7910" w:rsidRDefault="009F7910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5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F7910" w:rsidRDefault="009F7910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4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F7910" w:rsidRDefault="009F7910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F7910" w:rsidRDefault="009F7910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5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F7910" w:rsidRDefault="009F7910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</w:tr>
      <w:tr w:rsidR="009F7910" w:rsidTr="009F7910">
        <w:tc>
          <w:tcPr>
            <w:tcW w:w="747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9F7910" w:rsidRDefault="009F7910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venge Goals</w:t>
            </w:r>
          </w:p>
        </w:tc>
        <w:tc>
          <w:tcPr>
            <w:tcW w:w="253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9F7910" w:rsidRDefault="009F7910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506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9F7910" w:rsidRDefault="009F7910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7 (98.9%)</w:t>
            </w:r>
          </w:p>
        </w:tc>
        <w:tc>
          <w:tcPr>
            <w:tcW w:w="506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9F7910" w:rsidRDefault="009F7910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0.6%)</w:t>
            </w:r>
          </w:p>
        </w:tc>
        <w:tc>
          <w:tcPr>
            <w:tcW w:w="506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9F7910" w:rsidRDefault="009F7910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1 (89.4%)</w:t>
            </w:r>
          </w:p>
        </w:tc>
        <w:tc>
          <w:tcPr>
            <w:tcW w:w="506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9F7910" w:rsidRDefault="009F7910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 (7.2%)</w:t>
            </w:r>
          </w:p>
        </w:tc>
        <w:tc>
          <w:tcPr>
            <w:tcW w:w="506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9F7910" w:rsidRDefault="009F7910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9 (66.5%)</w:t>
            </w:r>
          </w:p>
        </w:tc>
        <w:tc>
          <w:tcPr>
            <w:tcW w:w="454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9F7910" w:rsidRDefault="009F7910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 (5.0%)</w:t>
            </w: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9F7910" w:rsidRDefault="009F7910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 (34.8%)</w:t>
            </w:r>
          </w:p>
        </w:tc>
        <w:tc>
          <w:tcPr>
            <w:tcW w:w="506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9F7910" w:rsidRDefault="009F7910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 (14.6%)</w:t>
            </w:r>
          </w:p>
        </w:tc>
      </w:tr>
      <w:tr w:rsidR="009F7910" w:rsidTr="009F7910"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9F7910" w:rsidRDefault="009F791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F7910" w:rsidRDefault="009F7910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F7910" w:rsidRDefault="009F7910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0.6%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F7910" w:rsidRDefault="009F7910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(0.0%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F7910" w:rsidRDefault="009F7910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 (2.8%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F7910" w:rsidRDefault="009F7910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0.6%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F7910" w:rsidRDefault="009F7910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 (23.5%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F7910" w:rsidRDefault="009F7910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 (5.0%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F7910" w:rsidRDefault="009F7910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 (27.0%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F7910" w:rsidRDefault="009F7910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 (23.6%)</w:t>
            </w:r>
          </w:p>
        </w:tc>
      </w:tr>
      <w:tr w:rsidR="009F7910" w:rsidTr="009F7910">
        <w:tc>
          <w:tcPr>
            <w:tcW w:w="747" w:type="pct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:rsidR="009F7910" w:rsidRDefault="009F7910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strumental Goals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F7910" w:rsidRDefault="009F7910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F7910" w:rsidRDefault="009F7910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5 (64.2%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F7910" w:rsidRDefault="009F7910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 (12.8%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F7910" w:rsidRDefault="009F7910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9 (71.7%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F7910" w:rsidRDefault="009F7910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 (8.3%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F7910" w:rsidRDefault="009F7910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9 (88.8%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F7910" w:rsidRDefault="009F7910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 (2.2%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F7910" w:rsidRDefault="009F7910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9 (89.3%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F7910" w:rsidRDefault="009F7910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 (3.9%)</w:t>
            </w:r>
          </w:p>
        </w:tc>
      </w:tr>
      <w:tr w:rsidR="009F7910" w:rsidTr="009F7910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F7910" w:rsidRDefault="009F791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F7910" w:rsidRDefault="009F7910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F7910" w:rsidRDefault="009F7910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 (12.8%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F7910" w:rsidRDefault="009F7910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 (10.1%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F7910" w:rsidRDefault="009F7910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 (13.9%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F7910" w:rsidRDefault="009F7910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 (6.1%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F7910" w:rsidRDefault="009F7910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 (7.8%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F7910" w:rsidRDefault="009F7910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(1.1%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F7910" w:rsidRDefault="009F7910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 (6.7%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F7910" w:rsidRDefault="009F7910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(0.0%)</w:t>
            </w:r>
          </w:p>
        </w:tc>
      </w:tr>
      <w:tr w:rsidR="009F7910" w:rsidTr="009F7910">
        <w:tc>
          <w:tcPr>
            <w:tcW w:w="747" w:type="pct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:rsidR="009F7910" w:rsidRDefault="009F7910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ggressive  </w:t>
            </w:r>
          </w:p>
          <w:p w:rsidR="009F7910" w:rsidRDefault="009F7910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Responses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F7910" w:rsidRDefault="009F7910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F7910" w:rsidRDefault="009F7910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4 (63.7%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F7910" w:rsidRDefault="009F7910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 (12.8%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F7910" w:rsidRDefault="009F7910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5 (63.9%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F7910" w:rsidRDefault="009F7910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 (12.8%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F7910" w:rsidRDefault="009F7910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2 (57.0%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F7910" w:rsidRDefault="009F7910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 (4.5%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F7910" w:rsidRDefault="009F7910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 (30.9%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F7910" w:rsidRDefault="009F7910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 (11.2%)</w:t>
            </w:r>
          </w:p>
        </w:tc>
      </w:tr>
      <w:tr w:rsidR="009F7910" w:rsidTr="009F7910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F7910" w:rsidRDefault="009F791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F7910" w:rsidRDefault="009F7910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F7910" w:rsidRDefault="009F7910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 (12.8%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F7910" w:rsidRDefault="009F7910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 (10.6%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F7910" w:rsidRDefault="009F7910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 (13.9%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F7910" w:rsidRDefault="009F7910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 (9.4%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F7910" w:rsidRDefault="009F7910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 (29.6%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F7910" w:rsidRDefault="009F7910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 (8.9%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F7910" w:rsidRDefault="009F7910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 (26.4%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F7910" w:rsidRDefault="009F7910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 (31.5%)</w:t>
            </w:r>
          </w:p>
        </w:tc>
      </w:tr>
      <w:tr w:rsidR="009F7910" w:rsidTr="009F7910">
        <w:tc>
          <w:tcPr>
            <w:tcW w:w="747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F7910" w:rsidRDefault="009F7910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ositive Outcomes </w:t>
            </w:r>
          </w:p>
          <w:p w:rsidR="009F7910" w:rsidRDefault="009F7910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of Aggression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F7910" w:rsidRDefault="009F7910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F7910" w:rsidRDefault="009F7910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 (52.6%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F7910" w:rsidRDefault="009F7910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 (21.1%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F7910" w:rsidRDefault="009F7910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 (52.9%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F7910" w:rsidRDefault="009F7910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(0.0%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F7910" w:rsidRDefault="009F7910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 (93.8%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F7910" w:rsidRDefault="009F7910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(0.0%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F7910" w:rsidRDefault="009F7910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 (92.9%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F7910" w:rsidRDefault="009F7910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 (7.1%)</w:t>
            </w:r>
          </w:p>
        </w:tc>
      </w:tr>
      <w:tr w:rsidR="009F7910" w:rsidTr="009F7910"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F7910" w:rsidRDefault="009F791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F7910" w:rsidRDefault="009F7910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F7910" w:rsidRDefault="009F7910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 (21.1%)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F7910" w:rsidRDefault="009F7910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5.3%)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F7910" w:rsidRDefault="009F7910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 (47.1%)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F7910" w:rsidRDefault="009F7910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(0.0%)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F7910" w:rsidRDefault="009F7910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6.3%)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F7910" w:rsidRDefault="009F7910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(0.0%)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F7910" w:rsidRDefault="009F7910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(0.0%)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F7910" w:rsidRDefault="009F7910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(0.0%)</w:t>
            </w:r>
          </w:p>
        </w:tc>
      </w:tr>
    </w:tbl>
    <w:p w:rsidR="009F7910" w:rsidRDefault="009F7910" w:rsidP="009F7910">
      <w:pPr>
        <w:widowControl w:val="0"/>
        <w:spacing w:line="480" w:lineRule="auto"/>
        <w:rPr>
          <w:rFonts w:ascii="Times New Roman" w:hAnsi="Times New Roman" w:cs="Times New Roman"/>
          <w:color w:val="131413"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sz w:val="24"/>
          <w:szCs w:val="24"/>
          <w:lang w:val="en-US"/>
        </w:rPr>
        <w:t xml:space="preserve">Note. </w:t>
      </w:r>
      <w:r>
        <w:rPr>
          <w:rFonts w:ascii="Times New Roman" w:hAnsi="Times New Roman" w:cs="Times New Roman"/>
          <w:color w:val="131413"/>
          <w:sz w:val="24"/>
          <w:szCs w:val="24"/>
          <w:lang w:val="en-US"/>
        </w:rPr>
        <w:t>Odds Ratios in the Main Manuscript are Calculated through the Ratio of Discordant Cells.</w:t>
      </w:r>
    </w:p>
    <w:p w:rsidR="009F7910" w:rsidRDefault="009F7910" w:rsidP="009F7910">
      <w:pPr>
        <w:rPr>
          <w:rFonts w:ascii="Times New Roman" w:hAnsi="Times New Roman" w:cs="Times New Roman"/>
          <w:color w:val="131413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131413"/>
          <w:sz w:val="24"/>
          <w:szCs w:val="24"/>
          <w:lang w:val="en-US"/>
        </w:rPr>
        <w:br w:type="page"/>
      </w:r>
    </w:p>
    <w:p w:rsidR="009F7910" w:rsidRDefault="009F7910" w:rsidP="00B653C3">
      <w:pPr>
        <w:widowControl w:val="0"/>
        <w:spacing w:after="0" w:line="480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Table S2</w:t>
      </w:r>
    </w:p>
    <w:p w:rsidR="009F7910" w:rsidRDefault="009F7910" w:rsidP="009F7910">
      <w:pPr>
        <w:widowControl w:val="0"/>
        <w:spacing w:after="0" w:line="480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sz w:val="24"/>
          <w:szCs w:val="24"/>
          <w:lang w:val="en-US"/>
        </w:rPr>
        <w:t xml:space="preserve">Hierarchical Regression Analyses of </w:t>
      </w:r>
      <w:r w:rsidR="00F219D7">
        <w:rPr>
          <w:rFonts w:ascii="Times New Roman" w:hAnsi="Times New Roman" w:cs="Times New Roman"/>
          <w:i/>
          <w:sz w:val="24"/>
          <w:szCs w:val="24"/>
          <w:lang w:val="en-US"/>
        </w:rPr>
        <w:t>Proactive Motives in Real Life R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>egressed on both Instrumental Goals and Aggressive Responses</w:t>
      </w:r>
      <w:r w:rsidR="00F65586">
        <w:rPr>
          <w:rFonts w:ascii="Times New Roman" w:hAnsi="Times New Roman" w:cs="Times New Roman"/>
          <w:i/>
          <w:sz w:val="24"/>
          <w:szCs w:val="24"/>
          <w:lang w:val="en-US"/>
        </w:rPr>
        <w:t>.</w:t>
      </w:r>
    </w:p>
    <w:tbl>
      <w:tblPr>
        <w:tblStyle w:val="Tabelraster"/>
        <w:tblW w:w="0" w:type="auto"/>
        <w:tblInd w:w="-601" w:type="dxa"/>
        <w:tblLook w:val="04A0" w:firstRow="1" w:lastRow="0" w:firstColumn="1" w:lastColumn="0" w:noHBand="0" w:noVBand="1"/>
      </w:tblPr>
      <w:tblGrid>
        <w:gridCol w:w="643"/>
        <w:gridCol w:w="3323"/>
        <w:gridCol w:w="676"/>
        <w:gridCol w:w="340"/>
        <w:gridCol w:w="340"/>
        <w:gridCol w:w="976"/>
        <w:gridCol w:w="603"/>
        <w:gridCol w:w="756"/>
        <w:gridCol w:w="1090"/>
        <w:gridCol w:w="222"/>
        <w:gridCol w:w="1496"/>
        <w:gridCol w:w="679"/>
        <w:gridCol w:w="976"/>
        <w:gridCol w:w="603"/>
        <w:gridCol w:w="756"/>
        <w:gridCol w:w="1090"/>
      </w:tblGrid>
      <w:tr w:rsidR="009A6046" w:rsidTr="009A6046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A6046" w:rsidRDefault="009A604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A6046" w:rsidRDefault="009A604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A6046" w:rsidRDefault="009A604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color w:val="131413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A6046" w:rsidRDefault="009A604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color w:val="131413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131413"/>
                <w:sz w:val="24"/>
                <w:szCs w:val="24"/>
                <w:lang w:val="en-US"/>
              </w:rPr>
              <w:t>Object acquisi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A6046" w:rsidRDefault="009A604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color w:val="131413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9A6046" w:rsidRDefault="009A604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color w:val="131413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131413"/>
                <w:sz w:val="24"/>
                <w:szCs w:val="24"/>
                <w:lang w:val="en-US"/>
              </w:rPr>
              <w:t>Competi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A6046" w:rsidRDefault="009A604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color w:val="131413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A6046" w:rsidRDefault="009A604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color w:val="131413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A6046" w:rsidRDefault="009A604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color w:val="131413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A6046" w:rsidRDefault="009A604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color w:val="131413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A6046" w:rsidRDefault="009A604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color w:val="131413"/>
                <w:sz w:val="24"/>
                <w:szCs w:val="24"/>
                <w:lang w:val="en-US"/>
              </w:rPr>
            </w:pPr>
          </w:p>
        </w:tc>
      </w:tr>
      <w:tr w:rsidR="009A6046" w:rsidTr="009A6046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A6046" w:rsidRDefault="009A604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  <w:t>Ste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A6046" w:rsidRDefault="009A604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  <w:t>Predicto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A6046" w:rsidRDefault="009A604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β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A6046" w:rsidRDefault="009A604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β S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A6046" w:rsidRDefault="009A604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A6046" w:rsidRDefault="009A604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∆R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A6046" w:rsidRPr="009A6046" w:rsidRDefault="009A604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df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A6046" w:rsidRDefault="009A604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 chan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A6046" w:rsidRDefault="009A604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A6046" w:rsidRDefault="009A604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β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A6046" w:rsidRDefault="009A604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β S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A6046" w:rsidRDefault="009A604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A6046" w:rsidRDefault="009A604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∆R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A6046" w:rsidRDefault="009A604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df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A6046" w:rsidRDefault="009A604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 change</w:t>
            </w:r>
          </w:p>
        </w:tc>
      </w:tr>
      <w:tr w:rsidR="009A6046" w:rsidTr="009A604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9A6046" w:rsidRDefault="009A604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9A6046" w:rsidRDefault="009A604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  <w:t>Vignette: Instrumental Goa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9A6046" w:rsidRDefault="009A604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  <w:t>.3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9A6046" w:rsidRDefault="009A604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  <w:t>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9A6046" w:rsidRDefault="009A604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  <w:t>.00-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9A6046" w:rsidRDefault="009A6046" w:rsidP="00652017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  <w:t>.0</w:t>
            </w:r>
            <w:r w:rsidR="00652017"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A6046" w:rsidRDefault="00652017" w:rsidP="009A604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</w:t>
            </w:r>
            <w:r w:rsidR="009A60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9A6046" w:rsidRDefault="00652017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59</w:t>
            </w:r>
            <w:r w:rsidR="009A604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A6046" w:rsidRDefault="009A604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9A6046" w:rsidRDefault="009A604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  <w:t>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9A6046" w:rsidRDefault="009A604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  <w:t>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9A6046" w:rsidRDefault="009A604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  <w:t>-.08-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9A6046" w:rsidRDefault="009A6046" w:rsidP="00652017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  <w:t>.0</w:t>
            </w:r>
            <w:r w:rsidR="00652017"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A6046" w:rsidRDefault="00652017" w:rsidP="009A604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</w:t>
            </w:r>
            <w:r w:rsidR="009A60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9A6046" w:rsidRDefault="00652017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00</w:t>
            </w:r>
          </w:p>
        </w:tc>
      </w:tr>
      <w:tr w:rsidR="009A6046" w:rsidTr="009A604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9A6046" w:rsidRDefault="009A604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9A6046" w:rsidRDefault="009A604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  <w:t>Vignette: Instrumental Goa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9A6046" w:rsidRDefault="009A604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  <w:t>.2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9A6046" w:rsidRDefault="009A604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  <w:t>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9A6046" w:rsidRDefault="009A604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  <w:t>-.11-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9A6046" w:rsidRDefault="00652017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  <w:t>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A6046" w:rsidRDefault="00652017" w:rsidP="009A604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</w:t>
            </w:r>
            <w:r w:rsidR="009A60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9A6046" w:rsidRDefault="00652017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.06</w:t>
            </w:r>
            <w:r w:rsidR="009A604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A6046" w:rsidRDefault="009A604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9A6046" w:rsidRDefault="009A6046">
            <w:pPr>
              <w:widowControl w:val="0"/>
              <w:tabs>
                <w:tab w:val="left" w:pos="787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  <w:t>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9A6046" w:rsidRDefault="009A604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  <w:t>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9A6046" w:rsidRDefault="009A604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  <w:t>-.21-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9A6046" w:rsidRDefault="009A6046" w:rsidP="00652017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  <w:t>.0</w:t>
            </w:r>
            <w:r w:rsidR="00652017"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A6046" w:rsidRDefault="00652017" w:rsidP="009A604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</w:t>
            </w:r>
            <w:r w:rsidR="009A60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9A6046" w:rsidRDefault="009A6046" w:rsidP="00652017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.6</w:t>
            </w:r>
            <w:r w:rsidR="0065201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</w:t>
            </w:r>
          </w:p>
        </w:tc>
      </w:tr>
      <w:tr w:rsidR="009A6046" w:rsidTr="009A6046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A6046" w:rsidRDefault="009A604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A6046" w:rsidRDefault="009A604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  <w:t>VR: Instrumental Goal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A6046" w:rsidRDefault="009A604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  <w:t>.5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A6046" w:rsidRDefault="009A604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  <w:t>.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A6046" w:rsidRDefault="009A604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  <w:t>.16-.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A6046" w:rsidRDefault="009A604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A6046" w:rsidRDefault="009A604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A6046" w:rsidRDefault="009A604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A6046" w:rsidRDefault="009A604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A6046" w:rsidRDefault="009A604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  <w:t>.45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A6046" w:rsidRDefault="009A604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  <w:t>.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A6046" w:rsidRDefault="009A604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  <w:t>.10-.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A6046" w:rsidRDefault="009A604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A6046" w:rsidRDefault="009A604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A6046" w:rsidRDefault="009A604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</w:p>
        </w:tc>
      </w:tr>
      <w:tr w:rsidR="009A6046" w:rsidTr="009A604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9A6046" w:rsidRDefault="009A604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9A6046" w:rsidRDefault="009A604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  <w:t>VR: Instrumental Goa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9A6046" w:rsidRDefault="009A604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color w:val="131413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  <w:t>.55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9A6046" w:rsidRDefault="009A604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  <w:t>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9A6046" w:rsidRDefault="009A604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  <w:t>.23-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9A6046" w:rsidRDefault="009A6046" w:rsidP="00652017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  <w:t>.0</w:t>
            </w:r>
            <w:r w:rsidR="00652017"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A6046" w:rsidRDefault="00652017" w:rsidP="009A604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</w:t>
            </w:r>
            <w:r w:rsidR="009A60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9A6046" w:rsidRDefault="009A6046" w:rsidP="00652017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.</w:t>
            </w:r>
            <w:r w:rsidR="006520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A6046" w:rsidRDefault="009A604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9A6046" w:rsidRDefault="009A604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  <w:t>.49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9A6046" w:rsidRDefault="009A604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  <w:t>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9A6046" w:rsidRDefault="009A604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  <w:t>.16-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9A6046" w:rsidRDefault="009A6046" w:rsidP="00652017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  <w:t>.0</w:t>
            </w:r>
            <w:r w:rsidR="00652017"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A6046" w:rsidRDefault="00652017" w:rsidP="009A604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</w:t>
            </w:r>
            <w:r w:rsidR="009A60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9A6046" w:rsidRDefault="009A6046" w:rsidP="00652017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6</w:t>
            </w:r>
            <w:r w:rsidR="006520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</w:t>
            </w:r>
          </w:p>
        </w:tc>
      </w:tr>
      <w:tr w:rsidR="009A6046" w:rsidTr="009A604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9A6046" w:rsidRDefault="009A604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9A6046" w:rsidRDefault="009A604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  <w:t>VR: Instrumental Goa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9A6046" w:rsidRDefault="009A604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  <w:t>.5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9A6046" w:rsidRDefault="009A604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  <w:t>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9A6046" w:rsidRDefault="009A604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  <w:t>.17-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9A6046" w:rsidRDefault="00652017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  <w:t>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A6046" w:rsidRDefault="00652017" w:rsidP="009A604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</w:t>
            </w:r>
            <w:r w:rsidR="009A60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9A6046" w:rsidRDefault="009A6046" w:rsidP="00652017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9</w:t>
            </w:r>
            <w:r w:rsidR="0065201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A6046" w:rsidRDefault="009A604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9A6046" w:rsidRDefault="009A604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  <w:t>.45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9A6046" w:rsidRDefault="009A604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  <w:t>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9A6046" w:rsidRDefault="009A604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  <w:t>.10-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9A6046" w:rsidRDefault="009A6046" w:rsidP="00652017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  <w:t>.0</w:t>
            </w:r>
            <w:r w:rsidR="00652017"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A6046" w:rsidRDefault="00652017" w:rsidP="009A604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</w:t>
            </w:r>
            <w:r w:rsidR="009A60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9A6046" w:rsidRDefault="00652017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14</w:t>
            </w:r>
          </w:p>
        </w:tc>
      </w:tr>
      <w:tr w:rsidR="009A6046" w:rsidTr="009A6046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A6046" w:rsidRDefault="009A604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A6046" w:rsidRDefault="009A604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  <w:t>Vignette: Instrumental Goal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A6046" w:rsidRDefault="009A604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  <w:t>.2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A6046" w:rsidRDefault="009A604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  <w:t>.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A6046" w:rsidRDefault="009A604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  <w:t>-.10-.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A6046" w:rsidRDefault="009A604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A6046" w:rsidRDefault="009A604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A6046" w:rsidRDefault="009A604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A6046" w:rsidRDefault="009A604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A6046" w:rsidRDefault="009A604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  <w:t>.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A6046" w:rsidRDefault="009A604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  <w:t>.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A6046" w:rsidRDefault="009A604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  <w:t>-.20-.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A6046" w:rsidRDefault="009A604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A6046" w:rsidRDefault="009A604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A6046" w:rsidRDefault="009A604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</w:p>
        </w:tc>
      </w:tr>
      <w:tr w:rsidR="009A6046" w:rsidTr="009A604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9A6046" w:rsidRDefault="009A604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9A6046" w:rsidRDefault="009A604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  <w:t>Vignette: Aggressive Respon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9A6046" w:rsidRDefault="009A604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  <w:t>.34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9A6046" w:rsidRDefault="009A604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  <w:t>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9A6046" w:rsidRDefault="009A604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  <w:t>.01-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9A6046" w:rsidRDefault="00652017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  <w:t>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A6046" w:rsidRDefault="00652017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</w:t>
            </w:r>
            <w:r w:rsidR="009A60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9A6046" w:rsidRDefault="00652017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9</w:t>
            </w:r>
            <w:r w:rsidR="009A60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 w:rsidR="009A604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A6046" w:rsidRDefault="009A604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9A6046" w:rsidRDefault="009A604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  <w:t>.43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9A6046" w:rsidRDefault="009A604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  <w:t>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9A6046" w:rsidRDefault="009A604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  <w:t>.15-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9A6046" w:rsidRDefault="009A6046" w:rsidP="00652017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  <w:t>.0</w:t>
            </w:r>
            <w:r w:rsidR="00652017"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A6046" w:rsidRDefault="00652017" w:rsidP="009A604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</w:t>
            </w:r>
            <w:r w:rsidR="009A60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9A6046" w:rsidRDefault="009A6046" w:rsidP="00652017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9</w:t>
            </w:r>
            <w:r w:rsidR="006520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</w:t>
            </w:r>
          </w:p>
        </w:tc>
      </w:tr>
      <w:tr w:rsidR="009A6046" w:rsidTr="009A604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9A6046" w:rsidRDefault="009A604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9A6046" w:rsidRDefault="009A604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  <w:t>Vignette: Aggressive Respon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9A6046" w:rsidRDefault="009A604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  <w:t>.2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9A6046" w:rsidRDefault="009A604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  <w:t>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9A6046" w:rsidRDefault="009A604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  <w:t>-.11-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9A6046" w:rsidRDefault="00652017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  <w:t>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A6046" w:rsidRDefault="00652017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</w:t>
            </w:r>
            <w:r w:rsidR="009A60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9A6046" w:rsidRDefault="00652017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.25</w:t>
            </w:r>
            <w:r w:rsidR="009A604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A6046" w:rsidRDefault="009A604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9A6046" w:rsidRDefault="009A604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  <w:t>.34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ab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9A6046" w:rsidRDefault="009A604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  <w:t>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9A6046" w:rsidRDefault="009A604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  <w:t>.06-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9A6046" w:rsidRDefault="009A6046" w:rsidP="00652017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  <w:t>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A6046" w:rsidRDefault="00652017" w:rsidP="009A604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</w:t>
            </w:r>
            <w:r w:rsidR="009A60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9A6046" w:rsidRDefault="00652017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.74</w:t>
            </w:r>
            <w:r w:rsidR="009A604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</w:t>
            </w:r>
          </w:p>
        </w:tc>
      </w:tr>
      <w:tr w:rsidR="009A6046" w:rsidTr="009A6046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A6046" w:rsidRDefault="009A604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A6046" w:rsidRDefault="009A604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  <w:t>VR: Aggressive Respons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A6046" w:rsidRDefault="009A604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  <w:t>.47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A6046" w:rsidRDefault="009A604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  <w:t>.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A6046" w:rsidRDefault="009A604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  <w:t>.16-.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A6046" w:rsidRDefault="009A604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A6046" w:rsidRDefault="009A604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A6046" w:rsidRDefault="009A604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A6046" w:rsidRDefault="009A604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A6046" w:rsidRDefault="009A604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  <w:t>.36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ab/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A6046" w:rsidRDefault="009A604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  <w:t>.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A6046" w:rsidRDefault="009A604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  <w:t>.05-.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A6046" w:rsidRDefault="009A604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A6046" w:rsidRDefault="009A604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A6046" w:rsidRDefault="009A604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</w:p>
        </w:tc>
      </w:tr>
      <w:tr w:rsidR="009A6046" w:rsidTr="009A604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9A6046" w:rsidRDefault="009A604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9A6046" w:rsidRDefault="009A604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  <w:t>VR: Aggressive Respon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9A6046" w:rsidRDefault="009A604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  <w:t>.53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9A6046" w:rsidRDefault="009A604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  <w:t>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9A6046" w:rsidRDefault="009A604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  <w:t>.20-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9A6046" w:rsidRDefault="00652017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  <w:t>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A6046" w:rsidRDefault="00652017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</w:t>
            </w:r>
            <w:r w:rsidR="009A60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9A6046" w:rsidRDefault="009A6046" w:rsidP="00652017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.2</w:t>
            </w:r>
            <w:r w:rsidR="006520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A6046" w:rsidRDefault="009A604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9A6046" w:rsidRDefault="009A604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  <w:t>.44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9A6046" w:rsidRDefault="009A604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  <w:t>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9A6046" w:rsidRDefault="009A604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  <w:t>.14-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9A6046" w:rsidRDefault="00652017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  <w:t>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A6046" w:rsidRDefault="00652017" w:rsidP="009A604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</w:t>
            </w:r>
            <w:r w:rsidR="009A60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9A6046" w:rsidRDefault="009A6046" w:rsidP="00652017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86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</w:t>
            </w:r>
          </w:p>
        </w:tc>
      </w:tr>
      <w:tr w:rsidR="009A6046" w:rsidTr="009A604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9A6046" w:rsidRDefault="009A604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9A6046" w:rsidRDefault="009A604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  <w:t>VR: Aggressive Respon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9A6046" w:rsidRDefault="009A604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color w:val="131413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  <w:t>.47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9A6046" w:rsidRDefault="009A604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  <w:t>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9A6046" w:rsidRDefault="009A604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  <w:t>.14-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9A6046" w:rsidRDefault="00652017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  <w:t>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A6046" w:rsidRDefault="00652017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</w:t>
            </w:r>
            <w:r w:rsidR="009A60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9A6046" w:rsidRDefault="009A6046" w:rsidP="00652017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1</w:t>
            </w:r>
            <w:r w:rsidR="0065201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A6046" w:rsidRDefault="009A604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9A6046" w:rsidRDefault="009A604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  <w:t>.36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9A6046" w:rsidRDefault="009A604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  <w:t>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9A6046" w:rsidRDefault="009A604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  <w:t>.05-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9A6046" w:rsidRDefault="009A6046" w:rsidP="00652017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  <w:t>.0</w:t>
            </w:r>
            <w:r w:rsidR="00652017"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A6046" w:rsidRDefault="00652017" w:rsidP="009A604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</w:t>
            </w:r>
            <w:r w:rsidR="009A60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9A6046" w:rsidRDefault="00652017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82</w:t>
            </w:r>
            <w:r w:rsidR="009A604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</w:t>
            </w:r>
          </w:p>
        </w:tc>
      </w:tr>
      <w:tr w:rsidR="009A6046" w:rsidTr="009A6046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A6046" w:rsidRDefault="009A604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A6046" w:rsidRDefault="009A604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  <w:t>Vignette: Aggressive Respons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A6046" w:rsidRDefault="009A604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  <w:t>.2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A6046" w:rsidRDefault="009A604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  <w:t>.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A6046" w:rsidRDefault="009A604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  <w:t>-.09-.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A6046" w:rsidRDefault="009A604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A6046" w:rsidRDefault="009A604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A6046" w:rsidRDefault="009A604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A6046" w:rsidRDefault="009A604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A6046" w:rsidRDefault="009A604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  <w:t>.34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A6046" w:rsidRDefault="009A604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  <w:t>.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A6046" w:rsidRDefault="009A604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  <w:t>.05-.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A6046" w:rsidRDefault="009A604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A6046" w:rsidRDefault="009A604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A6046" w:rsidRDefault="009A604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</w:p>
        </w:tc>
      </w:tr>
    </w:tbl>
    <w:p w:rsidR="007310FE" w:rsidRPr="00496844" w:rsidRDefault="007310FE" w:rsidP="007310FE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96844" w:rsidDel="00D7062C">
        <w:rPr>
          <w:rFonts w:ascii="Times New Roman" w:hAnsi="Times New Roman" w:cs="Times New Roman"/>
          <w:i/>
          <w:color w:val="131413"/>
          <w:sz w:val="24"/>
          <w:szCs w:val="24"/>
          <w:lang w:val="en-US"/>
        </w:rPr>
        <w:t xml:space="preserve">Note. </w:t>
      </w:r>
      <w:r w:rsidRPr="00496844">
        <w:rPr>
          <w:rFonts w:ascii="Times New Roman" w:hAnsi="Times New Roman" w:cs="Times New Roman"/>
          <w:sz w:val="24"/>
          <w:szCs w:val="24"/>
          <w:lang w:val="en-US"/>
        </w:rPr>
        <w:t>Hierarchical Regression Analyses were run for the Two Instrumental Gain Scenarios separately, both with Vignettes and VR Entered First.</w:t>
      </w:r>
      <w:r w:rsidRPr="00496844">
        <w:rPr>
          <w:rFonts w:ascii="Times New Roman" w:hAnsi="Times New Roman" w:cs="Times New Roman"/>
          <w:color w:val="131413"/>
          <w:sz w:val="24"/>
          <w:szCs w:val="24"/>
          <w:lang w:val="en-US"/>
        </w:rPr>
        <w:t xml:space="preserve"> Model output is</w:t>
      </w:r>
      <w:r w:rsidRPr="00496844">
        <w:rPr>
          <w:rFonts w:ascii="Times New Roman" w:hAnsi="Times New Roman" w:cs="Times New Roman"/>
          <w:sz w:val="24"/>
          <w:szCs w:val="24"/>
          <w:lang w:val="en-US"/>
        </w:rPr>
        <w:t xml:space="preserve"> based on a non-bootstrapped procedure whereas output on separate predictors is based on a bootstrapping procedure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9F7910" w:rsidRDefault="007310FE" w:rsidP="007310FE">
      <w:pPr>
        <w:spacing w:line="240" w:lineRule="auto"/>
        <w:rPr>
          <w:rFonts w:ascii="Times New Roman" w:hAnsi="Times New Roman" w:cs="Times New Roman"/>
          <w:color w:val="131413"/>
          <w:sz w:val="24"/>
          <w:szCs w:val="24"/>
          <w:lang w:val="en-US"/>
        </w:rPr>
      </w:pPr>
      <w:r w:rsidRPr="00496844">
        <w:rPr>
          <w:rFonts w:ascii="Times New Roman" w:hAnsi="Times New Roman" w:cs="Times New Roman"/>
          <w:color w:val="131413"/>
          <w:sz w:val="24"/>
          <w:szCs w:val="24"/>
          <w:vertAlign w:val="superscript"/>
          <w:lang w:val="en-US"/>
        </w:rPr>
        <w:t xml:space="preserve">* </w:t>
      </w:r>
      <w:r w:rsidRPr="00496844">
        <w:rPr>
          <w:rFonts w:ascii="Times New Roman" w:hAnsi="Times New Roman" w:cs="Times New Roman"/>
          <w:i/>
          <w:iCs/>
          <w:color w:val="131413"/>
          <w:sz w:val="24"/>
          <w:szCs w:val="24"/>
          <w:lang w:val="en-US"/>
        </w:rPr>
        <w:t>p</w:t>
      </w:r>
      <w:r w:rsidRPr="00496844">
        <w:rPr>
          <w:rFonts w:ascii="Times New Roman" w:hAnsi="Times New Roman" w:cs="Times New Roman"/>
          <w:color w:val="131413"/>
          <w:sz w:val="24"/>
          <w:szCs w:val="24"/>
          <w:lang w:val="en-US"/>
        </w:rPr>
        <w:t xml:space="preserve"> &lt; .05; </w:t>
      </w:r>
      <w:r w:rsidRPr="00496844">
        <w:rPr>
          <w:rFonts w:ascii="Times New Roman" w:hAnsi="Times New Roman" w:cs="Times New Roman"/>
          <w:color w:val="131413"/>
          <w:sz w:val="24"/>
          <w:szCs w:val="24"/>
          <w:vertAlign w:val="superscript"/>
          <w:lang w:val="en-US"/>
        </w:rPr>
        <w:t>**</w:t>
      </w:r>
      <w:r w:rsidRPr="00496844">
        <w:rPr>
          <w:rFonts w:ascii="Times New Roman" w:hAnsi="Times New Roman" w:cs="Times New Roman"/>
          <w:color w:val="131413"/>
          <w:sz w:val="24"/>
          <w:szCs w:val="24"/>
          <w:lang w:val="en-US"/>
        </w:rPr>
        <w:t xml:space="preserve"> </w:t>
      </w:r>
      <w:r w:rsidRPr="00496844">
        <w:rPr>
          <w:rFonts w:ascii="Times New Roman" w:hAnsi="Times New Roman" w:cs="Times New Roman"/>
          <w:i/>
          <w:iCs/>
          <w:color w:val="131413"/>
          <w:sz w:val="24"/>
          <w:szCs w:val="24"/>
          <w:lang w:val="en-US"/>
        </w:rPr>
        <w:t>p</w:t>
      </w:r>
      <w:r w:rsidRPr="00496844">
        <w:rPr>
          <w:rFonts w:ascii="Times New Roman" w:hAnsi="Times New Roman" w:cs="Times New Roman"/>
          <w:color w:val="131413"/>
          <w:sz w:val="24"/>
          <w:szCs w:val="24"/>
          <w:lang w:val="en-US"/>
        </w:rPr>
        <w:t xml:space="preserve"> &lt;.01; </w:t>
      </w:r>
      <w:r w:rsidRPr="00496844">
        <w:rPr>
          <w:rFonts w:ascii="Times New Roman" w:hAnsi="Times New Roman" w:cs="Times New Roman"/>
          <w:color w:val="131413"/>
          <w:sz w:val="24"/>
          <w:szCs w:val="24"/>
          <w:vertAlign w:val="superscript"/>
          <w:lang w:val="en-US"/>
        </w:rPr>
        <w:t>***</w:t>
      </w:r>
      <w:r w:rsidRPr="00496844">
        <w:rPr>
          <w:rFonts w:ascii="Times New Roman" w:hAnsi="Times New Roman" w:cs="Times New Roman"/>
          <w:color w:val="131413"/>
          <w:sz w:val="24"/>
          <w:szCs w:val="24"/>
          <w:lang w:val="en-US"/>
        </w:rPr>
        <w:t xml:space="preserve"> </w:t>
      </w:r>
      <w:r w:rsidRPr="00496844">
        <w:rPr>
          <w:rFonts w:ascii="Times New Roman" w:hAnsi="Times New Roman" w:cs="Times New Roman"/>
          <w:i/>
          <w:iCs/>
          <w:color w:val="131413"/>
          <w:sz w:val="24"/>
          <w:szCs w:val="24"/>
          <w:lang w:val="en-US"/>
        </w:rPr>
        <w:t>p</w:t>
      </w:r>
      <w:r w:rsidRPr="00496844">
        <w:rPr>
          <w:rFonts w:ascii="Times New Roman" w:hAnsi="Times New Roman" w:cs="Times New Roman"/>
          <w:color w:val="131413"/>
          <w:sz w:val="24"/>
          <w:szCs w:val="24"/>
          <w:lang w:val="en-US"/>
        </w:rPr>
        <w:t xml:space="preserve"> &lt;.001.</w:t>
      </w:r>
      <w:r w:rsidR="009F7910">
        <w:rPr>
          <w:rFonts w:ascii="Times New Roman" w:hAnsi="Times New Roman" w:cs="Times New Roman"/>
          <w:color w:val="131413"/>
          <w:sz w:val="24"/>
          <w:szCs w:val="24"/>
          <w:lang w:val="en-US"/>
        </w:rPr>
        <w:br w:type="page"/>
      </w:r>
    </w:p>
    <w:p w:rsidR="009F7910" w:rsidRDefault="009F7910" w:rsidP="009F7910">
      <w:pPr>
        <w:widowControl w:val="0"/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131413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Table S3</w:t>
      </w:r>
    </w:p>
    <w:p w:rsidR="009F7910" w:rsidRDefault="009F7910" w:rsidP="009F7910">
      <w:pPr>
        <w:widowControl w:val="0"/>
        <w:spacing w:after="0" w:line="480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sz w:val="24"/>
          <w:szCs w:val="24"/>
          <w:lang w:val="en-US"/>
        </w:rPr>
        <w:t>Hierarchical Regression Analyses of</w:t>
      </w:r>
      <w:r w:rsidR="00F219D7">
        <w:rPr>
          <w:rFonts w:ascii="Times New Roman" w:hAnsi="Times New Roman" w:cs="Times New Roman"/>
          <w:i/>
          <w:sz w:val="24"/>
          <w:szCs w:val="24"/>
          <w:lang w:val="en-US"/>
        </w:rPr>
        <w:t xml:space="preserve"> Reactive Motives in Real Life R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 xml:space="preserve">egressed on both </w:t>
      </w:r>
      <w:r w:rsidR="00F65586">
        <w:rPr>
          <w:rFonts w:ascii="Times New Roman" w:hAnsi="Times New Roman" w:cs="Times New Roman"/>
          <w:i/>
          <w:sz w:val="24"/>
          <w:szCs w:val="24"/>
          <w:lang w:val="en-US"/>
        </w:rPr>
        <w:t xml:space="preserve">Reactive 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>SIP and Aggressive Responses</w:t>
      </w:r>
      <w:r w:rsidR="00F65586">
        <w:rPr>
          <w:rFonts w:ascii="Times New Roman" w:hAnsi="Times New Roman" w:cs="Times New Roman"/>
          <w:i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</w:p>
    <w:tbl>
      <w:tblPr>
        <w:tblStyle w:val="Tabelraster"/>
        <w:tblW w:w="0" w:type="auto"/>
        <w:tblInd w:w="-601" w:type="dxa"/>
        <w:tblLook w:val="04A0" w:firstRow="1" w:lastRow="0" w:firstColumn="1" w:lastColumn="0" w:noHBand="0" w:noVBand="1"/>
      </w:tblPr>
      <w:tblGrid>
        <w:gridCol w:w="643"/>
        <w:gridCol w:w="3609"/>
        <w:gridCol w:w="756"/>
        <w:gridCol w:w="340"/>
        <w:gridCol w:w="340"/>
        <w:gridCol w:w="1076"/>
        <w:gridCol w:w="712"/>
        <w:gridCol w:w="756"/>
        <w:gridCol w:w="1103"/>
        <w:gridCol w:w="222"/>
        <w:gridCol w:w="716"/>
        <w:gridCol w:w="679"/>
        <w:gridCol w:w="976"/>
        <w:gridCol w:w="712"/>
        <w:gridCol w:w="756"/>
        <w:gridCol w:w="1103"/>
      </w:tblGrid>
      <w:tr w:rsidR="001925EC" w:rsidRPr="00CB6AAE" w:rsidTr="00186B95"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1925EC" w:rsidRPr="00CB6AAE" w:rsidRDefault="001925EC" w:rsidP="00186B9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1925EC" w:rsidRPr="00CB6AAE" w:rsidRDefault="001925EC" w:rsidP="00186B9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1925EC" w:rsidRPr="00CB6AAE" w:rsidRDefault="001925EC" w:rsidP="00186B95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color w:val="131413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gridSpan w:val="5"/>
            <w:tcBorders>
              <w:left w:val="nil"/>
              <w:bottom w:val="single" w:sz="4" w:space="0" w:color="auto"/>
              <w:right w:val="nil"/>
            </w:tcBorders>
          </w:tcPr>
          <w:p w:rsidR="001925EC" w:rsidRPr="00CB6AAE" w:rsidRDefault="001925EC" w:rsidP="00186B95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color w:val="131413"/>
                <w:sz w:val="24"/>
                <w:szCs w:val="24"/>
                <w:lang w:val="en-US"/>
              </w:rPr>
            </w:pPr>
            <w:r w:rsidRPr="00CB6AAE">
              <w:rPr>
                <w:rFonts w:ascii="Times New Roman" w:hAnsi="Times New Roman" w:cs="Times New Roman"/>
                <w:b/>
                <w:color w:val="131413"/>
                <w:sz w:val="24"/>
                <w:szCs w:val="24"/>
                <w:lang w:val="en-US"/>
              </w:rPr>
              <w:t>Social Provocation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1925EC" w:rsidRPr="00CB6AAE" w:rsidRDefault="001925EC" w:rsidP="00186B95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color w:val="131413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1925EC" w:rsidRPr="00CB6AAE" w:rsidRDefault="001925EC" w:rsidP="00186B95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color w:val="131413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gridSpan w:val="5"/>
            <w:tcBorders>
              <w:left w:val="nil"/>
              <w:bottom w:val="nil"/>
              <w:right w:val="nil"/>
            </w:tcBorders>
          </w:tcPr>
          <w:p w:rsidR="001925EC" w:rsidRPr="00CB6AAE" w:rsidRDefault="001925EC" w:rsidP="00186B95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color w:val="131413"/>
                <w:sz w:val="24"/>
                <w:szCs w:val="24"/>
                <w:lang w:val="en-US"/>
              </w:rPr>
            </w:pPr>
            <w:r w:rsidRPr="00CB6AAE">
              <w:rPr>
                <w:rFonts w:ascii="Times New Roman" w:hAnsi="Times New Roman" w:cs="Times New Roman"/>
                <w:b/>
                <w:color w:val="131413"/>
                <w:sz w:val="24"/>
                <w:szCs w:val="24"/>
                <w:lang w:val="en-US"/>
              </w:rPr>
              <w:t>Object Provocation</w:t>
            </w:r>
          </w:p>
        </w:tc>
      </w:tr>
      <w:tr w:rsidR="001925EC" w:rsidRPr="00CB6AAE" w:rsidTr="00186B95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925EC" w:rsidRPr="00CB6AAE" w:rsidRDefault="001925EC" w:rsidP="00186B9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  <w:r w:rsidRPr="00CB6AAE"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  <w:t>Ste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925EC" w:rsidRPr="00CB6AAE" w:rsidRDefault="001925EC" w:rsidP="00186B9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  <w:r w:rsidRPr="00CB6AAE"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  <w:t>Predictor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1925EC" w:rsidRPr="00CB6AAE" w:rsidRDefault="001925EC" w:rsidP="00186B9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6A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β</w:t>
            </w:r>
          </w:p>
        </w:tc>
        <w:tc>
          <w:tcPr>
            <w:tcW w:w="0" w:type="auto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1925EC" w:rsidRPr="00CB6AAE" w:rsidRDefault="001925EC" w:rsidP="00186B9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6A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β SE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1925EC" w:rsidRPr="00CB6AAE" w:rsidRDefault="001925EC" w:rsidP="00186B9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6A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% CI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1925EC" w:rsidRPr="00CB6AAE" w:rsidRDefault="001925EC" w:rsidP="00186B9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6A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∆</w:t>
            </w:r>
            <w:r w:rsidRPr="00CB6AAE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R</w:t>
            </w:r>
            <w:r w:rsidRPr="00CB6AAE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1925EC" w:rsidRPr="00CB6AAE" w:rsidRDefault="001925EC" w:rsidP="00186B9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df</w:t>
            </w:r>
            <w:proofErr w:type="spellEnd"/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1925EC" w:rsidRPr="00CB6AAE" w:rsidRDefault="001925EC" w:rsidP="00186B9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6AAE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F</w:t>
            </w:r>
            <w:r w:rsidRPr="00CB6A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han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925EC" w:rsidRPr="00CB6AAE" w:rsidRDefault="001925EC" w:rsidP="00186B9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1925EC" w:rsidRPr="00CB6AAE" w:rsidRDefault="001925EC" w:rsidP="00186B9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6A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β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1925EC" w:rsidRPr="00CB6AAE" w:rsidRDefault="001925EC" w:rsidP="00186B9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6A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β SE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1925EC" w:rsidRPr="00CB6AAE" w:rsidRDefault="001925EC" w:rsidP="00186B9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6A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% CI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1925EC" w:rsidRPr="00CB6AAE" w:rsidRDefault="001925EC" w:rsidP="00186B9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6A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∆</w:t>
            </w:r>
            <w:r w:rsidRPr="00CB6AAE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R</w:t>
            </w:r>
            <w:r w:rsidRPr="00CB6AAE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1925EC" w:rsidRPr="00CB6AAE" w:rsidRDefault="001925EC" w:rsidP="00186B9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df</w:t>
            </w:r>
            <w:proofErr w:type="spellEnd"/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1925EC" w:rsidRPr="00CB6AAE" w:rsidRDefault="001925EC" w:rsidP="00186B9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6AAE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F</w:t>
            </w:r>
            <w:r w:rsidRPr="00CB6A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hange</w:t>
            </w:r>
          </w:p>
        </w:tc>
      </w:tr>
      <w:tr w:rsidR="001925EC" w:rsidRPr="00CB6AAE" w:rsidTr="00186B9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925EC" w:rsidRPr="00CB6AAE" w:rsidRDefault="001925EC" w:rsidP="00186B9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  <w:r w:rsidRPr="00CB6AAE"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925EC" w:rsidRPr="00CB6AAE" w:rsidRDefault="001925EC" w:rsidP="00186B9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  <w:r w:rsidRPr="00CB6AAE"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  <w:t>Vignette: Ang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925EC" w:rsidRDefault="001925EC" w:rsidP="00186B9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  <w:t>-.0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925EC" w:rsidRDefault="001925EC" w:rsidP="00186B9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  <w:t>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925EC" w:rsidRDefault="001925EC" w:rsidP="00186B9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  <w:t>-.09-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925EC" w:rsidRDefault="00C63808" w:rsidP="00186B9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  <w:t>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925EC" w:rsidRDefault="00652017" w:rsidP="00186B9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,</w:t>
            </w:r>
            <w:r w:rsidR="001925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925EC" w:rsidRDefault="001925EC" w:rsidP="009A6C2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1</w:t>
            </w:r>
            <w:r w:rsidR="009A6C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  <w:r>
              <w:rPr>
                <w:rFonts w:ascii="Times New Roman" w:hAnsi="Times New Roman" w:cs="Times New Roman"/>
                <w:color w:val="131413"/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925EC" w:rsidRDefault="001925EC" w:rsidP="00186B9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925EC" w:rsidRDefault="001925EC" w:rsidP="00186B9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925EC" w:rsidRDefault="001925EC" w:rsidP="00186B9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color w:val="131413"/>
                <w:sz w:val="24"/>
                <w:lang w:val="en-US"/>
              </w:rPr>
              <w:t>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925EC" w:rsidRDefault="001925EC" w:rsidP="00186B9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color w:val="131413"/>
                <w:sz w:val="24"/>
                <w:lang w:val="en-US"/>
              </w:rPr>
              <w:t>-.06-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925EC" w:rsidRDefault="00DF6851" w:rsidP="00186B9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</w:t>
            </w:r>
            <w:r w:rsidRPr="007D37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.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925EC" w:rsidRDefault="00652017" w:rsidP="00186B9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3,</w:t>
            </w:r>
            <w:r w:rsidR="001925EC">
              <w:rPr>
                <w:rFonts w:ascii="Times New Roman" w:hAnsi="Times New Roman" w:cs="Times New Roman"/>
                <w:sz w:val="24"/>
                <w:lang w:val="en-US"/>
              </w:rPr>
              <w:t>1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925EC" w:rsidRDefault="001925EC" w:rsidP="001D206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0.2</w:t>
            </w:r>
            <w:r w:rsidR="001D206F">
              <w:rPr>
                <w:rFonts w:ascii="Times New Roman" w:hAnsi="Times New Roman" w:cs="Times New Roman"/>
                <w:sz w:val="24"/>
                <w:lang w:val="en-US"/>
              </w:rPr>
              <w:t>1</w:t>
            </w:r>
          </w:p>
        </w:tc>
      </w:tr>
      <w:tr w:rsidR="001925EC" w:rsidRPr="00CB6AAE" w:rsidTr="00186B9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925EC" w:rsidRPr="00CB6AAE" w:rsidRDefault="001925EC" w:rsidP="00186B9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925EC" w:rsidRPr="00CB6AAE" w:rsidRDefault="001925EC" w:rsidP="00186B9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  <w:r w:rsidRPr="00CB6AAE"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  <w:t>Vignette: Hostile Intent Attribu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925EC" w:rsidRDefault="001925EC" w:rsidP="00186B9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  <w:t>-.06</w:t>
            </w:r>
            <w:r>
              <w:rPr>
                <w:rFonts w:ascii="Times New Roman" w:hAnsi="Times New Roman" w:cs="Times New Roman"/>
                <w:color w:val="131413"/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925EC" w:rsidRDefault="001925EC" w:rsidP="00186B9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  <w:t>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925EC" w:rsidRDefault="001925EC" w:rsidP="00186B9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  <w:t>-.12--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925EC" w:rsidRDefault="001925EC" w:rsidP="00186B9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925EC" w:rsidRDefault="001925EC" w:rsidP="00186B9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925EC" w:rsidRDefault="001925EC" w:rsidP="00186B9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925EC" w:rsidRDefault="001925EC" w:rsidP="00186B9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925EC" w:rsidRDefault="001925EC" w:rsidP="00186B9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  <w:t>-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925EC" w:rsidRDefault="001925EC" w:rsidP="00186B9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color w:val="131413"/>
                <w:sz w:val="24"/>
                <w:lang w:val="en-US"/>
              </w:rPr>
              <w:t>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925EC" w:rsidRDefault="001925EC" w:rsidP="00186B9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color w:val="131413"/>
                <w:sz w:val="24"/>
                <w:lang w:val="en-US"/>
              </w:rPr>
              <w:t>-.07-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925EC" w:rsidRDefault="001925EC" w:rsidP="00186B9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925EC" w:rsidRDefault="001925EC" w:rsidP="00186B9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925EC" w:rsidRDefault="001925EC" w:rsidP="00186B9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lang w:val="en-US"/>
              </w:rPr>
            </w:pPr>
          </w:p>
        </w:tc>
      </w:tr>
      <w:tr w:rsidR="001925EC" w:rsidRPr="00CB6AAE" w:rsidTr="00186B9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925EC" w:rsidRPr="00CB6AAE" w:rsidRDefault="001925EC" w:rsidP="00186B9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925EC" w:rsidRPr="00CB6AAE" w:rsidRDefault="001925EC" w:rsidP="00186B9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  <w:r w:rsidRPr="00CB6AAE"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  <w:t>Vignette: Revenge Goa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925EC" w:rsidRDefault="001925EC" w:rsidP="00186B9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  <w:t>.4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925EC" w:rsidRDefault="001925EC" w:rsidP="00186B9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  <w:t>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925EC" w:rsidRDefault="001925EC" w:rsidP="00186B9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  <w:t xml:space="preserve"> .00-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925EC" w:rsidRDefault="001925EC" w:rsidP="00186B9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925EC" w:rsidRDefault="001925EC" w:rsidP="00186B9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925EC" w:rsidRDefault="001925EC" w:rsidP="00186B9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925EC" w:rsidRDefault="001925EC" w:rsidP="00186B9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925EC" w:rsidRDefault="001925EC" w:rsidP="00186B9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  <w:t>-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925EC" w:rsidRDefault="001925EC" w:rsidP="00186B9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color w:val="131413"/>
                <w:sz w:val="24"/>
                <w:lang w:val="en-US"/>
              </w:rPr>
              <w:t>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925EC" w:rsidRDefault="001925EC" w:rsidP="00186B9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color w:val="131413"/>
                <w:sz w:val="24"/>
                <w:lang w:val="en-US"/>
              </w:rPr>
              <w:t>-.34-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925EC" w:rsidRDefault="001925EC" w:rsidP="00186B9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925EC" w:rsidRDefault="001925EC" w:rsidP="00186B9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925EC" w:rsidRDefault="001925EC" w:rsidP="00186B9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</w:tr>
      <w:tr w:rsidR="001925EC" w:rsidRPr="00CB6AAE" w:rsidTr="00186B9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925EC" w:rsidRPr="00CB6AAE" w:rsidRDefault="001925EC" w:rsidP="00186B9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  <w:r w:rsidRPr="00CB6AAE"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925EC" w:rsidRPr="00CB6AAE" w:rsidRDefault="001925EC" w:rsidP="00186B9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  <w:r w:rsidRPr="00CB6AAE"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  <w:t>Vignette: Ang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925EC" w:rsidRDefault="001925EC" w:rsidP="00186B9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  <w:t>-.0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925EC" w:rsidRDefault="001925EC" w:rsidP="00186B9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  <w:t>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925EC" w:rsidRDefault="001925EC" w:rsidP="00186B9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  <w:t>-.09-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925EC" w:rsidRDefault="00C63808" w:rsidP="00186B9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  <w:t>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925EC" w:rsidRDefault="00652017" w:rsidP="00186B9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,</w:t>
            </w:r>
            <w:r w:rsidR="001925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925EC" w:rsidRDefault="009A6C2A" w:rsidP="00186B9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.55</w:t>
            </w:r>
            <w:r w:rsidR="001925EC">
              <w:rPr>
                <w:rFonts w:ascii="Times New Roman" w:hAnsi="Times New Roman" w:cs="Times New Roman"/>
                <w:color w:val="131413"/>
                <w:sz w:val="24"/>
                <w:szCs w:val="24"/>
                <w:vertAlign w:val="superscript"/>
                <w:lang w:val="en-US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925EC" w:rsidRDefault="001925EC" w:rsidP="00186B9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925EC" w:rsidRDefault="001925EC" w:rsidP="00186B9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  <w:t>-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925EC" w:rsidRDefault="001925EC" w:rsidP="00186B9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color w:val="131413"/>
                <w:sz w:val="24"/>
                <w:lang w:val="en-US"/>
              </w:rPr>
              <w:t>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925EC" w:rsidRDefault="001925EC" w:rsidP="00186B9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color w:val="131413"/>
                <w:sz w:val="24"/>
                <w:lang w:val="en-US"/>
              </w:rPr>
              <w:t>-.08-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925EC" w:rsidRDefault="00C63808" w:rsidP="00186B9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color w:val="131413"/>
                <w:sz w:val="24"/>
                <w:lang w:val="en-US"/>
              </w:rPr>
              <w:t>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925EC" w:rsidRDefault="00652017" w:rsidP="00186B9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3,</w:t>
            </w:r>
            <w:r w:rsidR="001925EC">
              <w:rPr>
                <w:rFonts w:ascii="Times New Roman" w:hAnsi="Times New Roman" w:cs="Times New Roman"/>
                <w:sz w:val="24"/>
                <w:lang w:val="en-GB"/>
              </w:rPr>
              <w:t>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925EC" w:rsidRDefault="001D206F" w:rsidP="00186B9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6.41</w:t>
            </w:r>
            <w:r w:rsidR="001925EC">
              <w:rPr>
                <w:rFonts w:ascii="Times New Roman" w:hAnsi="Times New Roman" w:cs="Times New Roman"/>
                <w:color w:val="131413"/>
                <w:sz w:val="24"/>
                <w:vertAlign w:val="superscript"/>
                <w:lang w:val="en-US"/>
              </w:rPr>
              <w:t>***</w:t>
            </w:r>
          </w:p>
        </w:tc>
      </w:tr>
      <w:tr w:rsidR="001925EC" w:rsidRPr="00CB6AAE" w:rsidTr="00186B9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925EC" w:rsidRPr="00CB6AAE" w:rsidRDefault="001925EC" w:rsidP="00186B9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925EC" w:rsidRPr="00CB6AAE" w:rsidRDefault="001925EC" w:rsidP="00186B9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  <w:r w:rsidRPr="00CB6AAE"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  <w:t>Vignette: Hostile Intent Attribu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925EC" w:rsidRDefault="001925EC" w:rsidP="00186B9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  <w:t>-.09</w:t>
            </w:r>
            <w:r>
              <w:rPr>
                <w:rFonts w:ascii="Times New Roman" w:hAnsi="Times New Roman" w:cs="Times New Roman"/>
                <w:color w:val="131413"/>
                <w:sz w:val="24"/>
                <w:szCs w:val="24"/>
                <w:vertAlign w:val="superscript"/>
                <w:lang w:val="en-US"/>
              </w:rPr>
              <w:t>**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925EC" w:rsidRDefault="001925EC" w:rsidP="00186B9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  <w:t>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925EC" w:rsidRDefault="001925EC" w:rsidP="00186B9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  <w:t>-.15--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925EC" w:rsidRDefault="001925EC" w:rsidP="00186B9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925EC" w:rsidRDefault="001925EC" w:rsidP="00186B9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925EC" w:rsidRDefault="001925EC" w:rsidP="00186B9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925EC" w:rsidRDefault="001925EC" w:rsidP="00186B9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925EC" w:rsidRDefault="001925EC" w:rsidP="00186B9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  <w:t>-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925EC" w:rsidRDefault="001925EC" w:rsidP="00186B9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color w:val="131413"/>
                <w:sz w:val="24"/>
                <w:lang w:val="en-US"/>
              </w:rPr>
              <w:t>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925EC" w:rsidRDefault="001925EC" w:rsidP="00186B9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color w:val="131413"/>
                <w:sz w:val="24"/>
                <w:lang w:val="en-US"/>
              </w:rPr>
              <w:t>-.07-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925EC" w:rsidRDefault="001925EC" w:rsidP="00186B9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925EC" w:rsidRDefault="001925EC" w:rsidP="00186B9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925EC" w:rsidRDefault="001925EC" w:rsidP="00186B9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</w:tr>
      <w:tr w:rsidR="001925EC" w:rsidRPr="00CB6AAE" w:rsidTr="00186B9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925EC" w:rsidRPr="00CB6AAE" w:rsidRDefault="001925EC" w:rsidP="00186B9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925EC" w:rsidRPr="00CB6AAE" w:rsidRDefault="001925EC" w:rsidP="00186B9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  <w:r w:rsidRPr="00CB6AAE"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  <w:t>Vignette: Revenge Goa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925EC" w:rsidRDefault="001925EC" w:rsidP="00186B9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  <w:t>.3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925EC" w:rsidRDefault="001925EC" w:rsidP="00186B9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  <w:t>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925EC" w:rsidRDefault="001925EC" w:rsidP="00186B9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  <w:t>-.08-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925EC" w:rsidRDefault="001925EC" w:rsidP="00186B9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925EC" w:rsidRDefault="001925EC" w:rsidP="00186B9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925EC" w:rsidRDefault="001925EC" w:rsidP="00186B9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925EC" w:rsidRDefault="001925EC" w:rsidP="00186B9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925EC" w:rsidRDefault="001925EC" w:rsidP="00186B9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  <w:t>-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925EC" w:rsidRDefault="001925EC" w:rsidP="00186B9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color w:val="131413"/>
                <w:sz w:val="24"/>
                <w:lang w:val="en-US"/>
              </w:rPr>
              <w:t>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925EC" w:rsidRDefault="001925EC" w:rsidP="00186B9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color w:val="131413"/>
                <w:sz w:val="24"/>
                <w:lang w:val="en-US"/>
              </w:rPr>
              <w:t>-.43-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925EC" w:rsidRDefault="001925EC" w:rsidP="00186B9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925EC" w:rsidRDefault="001925EC" w:rsidP="00186B9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925EC" w:rsidRDefault="001925EC" w:rsidP="00186B9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</w:tr>
      <w:tr w:rsidR="001925EC" w:rsidRPr="00CB6AAE" w:rsidTr="00186B9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925EC" w:rsidRPr="00CB6AAE" w:rsidRDefault="001925EC" w:rsidP="00186B9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925EC" w:rsidRPr="00CB6AAE" w:rsidRDefault="001925EC" w:rsidP="00186B9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  <w:r w:rsidRPr="00CB6AAE"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  <w:t>VR: Ang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925EC" w:rsidRDefault="001925EC" w:rsidP="00186B9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  <w:t>-.0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925EC" w:rsidRDefault="001925EC" w:rsidP="00186B9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  <w:t>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925EC" w:rsidRDefault="001925EC" w:rsidP="00186B9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  <w:t>-.07-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925EC" w:rsidRDefault="001925EC" w:rsidP="00186B9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925EC" w:rsidRDefault="001925EC" w:rsidP="00186B9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925EC" w:rsidRDefault="001925EC" w:rsidP="00186B9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925EC" w:rsidRDefault="001925EC" w:rsidP="00186B9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925EC" w:rsidRDefault="001925EC" w:rsidP="00186B9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  <w:t>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925EC" w:rsidRDefault="001925EC" w:rsidP="00186B9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color w:val="131413"/>
                <w:sz w:val="24"/>
                <w:lang w:val="en-US"/>
              </w:rPr>
              <w:t>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925EC" w:rsidRDefault="001925EC" w:rsidP="00186B9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color w:val="131413"/>
                <w:sz w:val="24"/>
                <w:lang w:val="en-US"/>
              </w:rPr>
              <w:t>-.05-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925EC" w:rsidRDefault="001925EC" w:rsidP="00186B9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925EC" w:rsidRDefault="001925EC" w:rsidP="00186B9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925EC" w:rsidRDefault="001925EC" w:rsidP="00186B9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</w:tr>
      <w:tr w:rsidR="001925EC" w:rsidRPr="00CB6AAE" w:rsidTr="00186B9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925EC" w:rsidRPr="00CB6AAE" w:rsidRDefault="001925EC" w:rsidP="00186B9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925EC" w:rsidRPr="00CB6AAE" w:rsidRDefault="001925EC" w:rsidP="00186B9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  <w:r w:rsidRPr="00CB6AAE"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  <w:t>VR: Hostile Intent Attribu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925EC" w:rsidRDefault="001925EC" w:rsidP="00186B9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  <w:t>.0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925EC" w:rsidRDefault="001925EC" w:rsidP="00186B9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  <w:t>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925EC" w:rsidRDefault="001925EC" w:rsidP="00186B9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  <w:t>-.02-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925EC" w:rsidRDefault="001925EC" w:rsidP="00186B9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925EC" w:rsidRDefault="001925EC" w:rsidP="00186B9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925EC" w:rsidRDefault="001925EC" w:rsidP="00186B9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925EC" w:rsidRDefault="001925EC" w:rsidP="00186B9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925EC" w:rsidRDefault="001925EC" w:rsidP="00186B9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  <w:t>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925EC" w:rsidRDefault="001925EC" w:rsidP="00186B9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color w:val="131413"/>
                <w:sz w:val="24"/>
                <w:lang w:val="en-US"/>
              </w:rPr>
              <w:t>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925EC" w:rsidRDefault="001925EC" w:rsidP="00186B9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color w:val="131413"/>
                <w:sz w:val="24"/>
                <w:lang w:val="en-US"/>
              </w:rPr>
              <w:t>-.03-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925EC" w:rsidRDefault="001925EC" w:rsidP="00186B9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925EC" w:rsidRDefault="001925EC" w:rsidP="00186B9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925EC" w:rsidRDefault="001925EC" w:rsidP="00186B9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</w:tr>
      <w:tr w:rsidR="001925EC" w:rsidRPr="00CB6AAE" w:rsidTr="00186B95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925EC" w:rsidRPr="00CB6AAE" w:rsidRDefault="001925EC" w:rsidP="00186B9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925EC" w:rsidRPr="00CB6AAE" w:rsidRDefault="001925EC" w:rsidP="00186B9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  <w:r w:rsidRPr="00CB6AAE"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  <w:t>VR: Revenge Goal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925EC" w:rsidRDefault="001925EC" w:rsidP="00186B9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  <w:t>.58</w:t>
            </w:r>
            <w:r>
              <w:rPr>
                <w:rFonts w:ascii="Times New Roman" w:hAnsi="Times New Roman" w:cs="Times New Roman"/>
                <w:color w:val="131413"/>
                <w:sz w:val="24"/>
                <w:szCs w:val="24"/>
                <w:vertAlign w:val="superscript"/>
                <w:lang w:val="en-US"/>
              </w:rPr>
              <w:t>**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925EC" w:rsidRDefault="001925EC" w:rsidP="00186B9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  <w:t>.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925EC" w:rsidRDefault="001925EC" w:rsidP="00186B9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szCs w:val="24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  <w:t>.22-.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925EC" w:rsidRDefault="001925EC" w:rsidP="00186B9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925EC" w:rsidRDefault="001925EC" w:rsidP="00186B9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925EC" w:rsidRDefault="001925EC" w:rsidP="00186B9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925EC" w:rsidRDefault="001925EC" w:rsidP="00186B9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925EC" w:rsidRDefault="001925EC" w:rsidP="00186B9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  <w:t>.48</w:t>
            </w:r>
            <w:r>
              <w:rPr>
                <w:rFonts w:ascii="Times New Roman" w:hAnsi="Times New Roman" w:cs="Times New Roman"/>
                <w:color w:val="131413"/>
                <w:sz w:val="24"/>
                <w:szCs w:val="24"/>
                <w:vertAlign w:val="superscript"/>
                <w:lang w:val="en-US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925EC" w:rsidRDefault="001925EC" w:rsidP="00186B9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color w:val="131413"/>
                <w:sz w:val="24"/>
                <w:lang w:val="en-US"/>
              </w:rPr>
              <w:t>.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925EC" w:rsidRDefault="001925EC" w:rsidP="00186B9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color w:val="131413"/>
                <w:sz w:val="24"/>
                <w:lang w:val="en-US"/>
              </w:rPr>
              <w:t>.16-.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925EC" w:rsidRDefault="001925EC" w:rsidP="00186B9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925EC" w:rsidRDefault="001925EC" w:rsidP="00186B9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925EC" w:rsidRDefault="001925EC" w:rsidP="00186B9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lang w:val="en-US"/>
              </w:rPr>
            </w:pPr>
          </w:p>
        </w:tc>
      </w:tr>
      <w:tr w:rsidR="001925EC" w:rsidRPr="00CB6AAE" w:rsidTr="00186B9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925EC" w:rsidRPr="00CB6AAE" w:rsidRDefault="001925EC" w:rsidP="00186B9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  <w:r w:rsidRPr="00CB6AAE"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925EC" w:rsidRPr="00CB6AAE" w:rsidRDefault="001925EC" w:rsidP="00186B9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  <w:r w:rsidRPr="00CB6AAE"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  <w:t>VR: Ang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925EC" w:rsidRDefault="001925EC" w:rsidP="00186B9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  <w:t>-.0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925EC" w:rsidRDefault="001925EC" w:rsidP="00186B9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  <w:t>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925EC" w:rsidRDefault="001925EC" w:rsidP="00186B9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  <w:t>-.09-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925EC" w:rsidRDefault="001925EC" w:rsidP="00C6380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  <w:t>.</w:t>
            </w:r>
            <w:r w:rsidR="00C63808"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925EC" w:rsidRDefault="00652017" w:rsidP="00186B9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,</w:t>
            </w:r>
            <w:r w:rsidR="001925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925EC" w:rsidRDefault="009A6C2A" w:rsidP="00186B9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65</w:t>
            </w:r>
            <w:r w:rsidR="001925EC">
              <w:rPr>
                <w:rFonts w:ascii="Times New Roman" w:hAnsi="Times New Roman" w:cs="Times New Roman"/>
                <w:color w:val="131413"/>
                <w:sz w:val="24"/>
                <w:szCs w:val="24"/>
                <w:vertAlign w:val="superscript"/>
                <w:lang w:val="en-US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925EC" w:rsidRDefault="001925EC" w:rsidP="00186B9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925EC" w:rsidRDefault="001925EC" w:rsidP="00186B9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  <w:t>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925EC" w:rsidRDefault="001925EC" w:rsidP="00186B9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color w:val="131413"/>
                <w:sz w:val="24"/>
                <w:lang w:val="en-US"/>
              </w:rPr>
              <w:t>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925EC" w:rsidRDefault="001925EC" w:rsidP="00186B9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color w:val="131413"/>
                <w:sz w:val="24"/>
                <w:lang w:val="en-US"/>
              </w:rPr>
              <w:t>-.05-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925EC" w:rsidRDefault="00C63808" w:rsidP="00186B9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color w:val="131413"/>
                <w:sz w:val="24"/>
                <w:lang w:val="en-US"/>
              </w:rPr>
              <w:t>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925EC" w:rsidRDefault="00652017" w:rsidP="00186B9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3,</w:t>
            </w:r>
            <w:r w:rsidR="001925EC">
              <w:rPr>
                <w:rFonts w:ascii="Times New Roman" w:hAnsi="Times New Roman" w:cs="Times New Roman"/>
                <w:sz w:val="24"/>
                <w:lang w:val="en-US"/>
              </w:rPr>
              <w:t>1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925EC" w:rsidRDefault="001D206F" w:rsidP="00186B9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5.87</w:t>
            </w:r>
            <w:r w:rsidR="001925EC">
              <w:rPr>
                <w:rFonts w:ascii="Times New Roman" w:hAnsi="Times New Roman" w:cs="Times New Roman"/>
                <w:color w:val="131413"/>
                <w:sz w:val="24"/>
                <w:vertAlign w:val="superscript"/>
                <w:lang w:val="en-US"/>
              </w:rPr>
              <w:t>**</w:t>
            </w:r>
          </w:p>
        </w:tc>
      </w:tr>
      <w:tr w:rsidR="001925EC" w:rsidRPr="00CB6AAE" w:rsidTr="00186B9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925EC" w:rsidRPr="00CB6AAE" w:rsidRDefault="001925EC" w:rsidP="00186B9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925EC" w:rsidRPr="00CB6AAE" w:rsidRDefault="001925EC" w:rsidP="00186B9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  <w:r w:rsidRPr="00CB6AAE"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  <w:t>VR: Hostile Intent Attribu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925EC" w:rsidRDefault="001925EC" w:rsidP="00186B9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  <w:t>.0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925EC" w:rsidRDefault="001925EC" w:rsidP="00186B9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  <w:t>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925EC" w:rsidRDefault="001925EC" w:rsidP="00186B9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  <w:t>-.04-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925EC" w:rsidRDefault="001925EC" w:rsidP="00186B9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925EC" w:rsidRDefault="001925EC" w:rsidP="00186B9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925EC" w:rsidRDefault="001925EC" w:rsidP="00186B9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925EC" w:rsidRDefault="001925EC" w:rsidP="00186B9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925EC" w:rsidRDefault="001925EC" w:rsidP="00186B9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  <w:t>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925EC" w:rsidRDefault="001925EC" w:rsidP="00186B9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color w:val="131413"/>
                <w:sz w:val="24"/>
                <w:lang w:val="en-US"/>
              </w:rPr>
              <w:t>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925EC" w:rsidRDefault="001925EC" w:rsidP="00186B9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color w:val="131413"/>
                <w:sz w:val="24"/>
                <w:lang w:val="en-US"/>
              </w:rPr>
              <w:t>-.03-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925EC" w:rsidRDefault="001925EC" w:rsidP="00186B9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925EC" w:rsidRDefault="001925EC" w:rsidP="00186B9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925EC" w:rsidRDefault="001925EC" w:rsidP="00186B9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lang w:val="en-US"/>
              </w:rPr>
            </w:pPr>
          </w:p>
        </w:tc>
      </w:tr>
      <w:tr w:rsidR="001925EC" w:rsidRPr="00CB6AAE" w:rsidTr="00186B9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925EC" w:rsidRPr="00CB6AAE" w:rsidRDefault="001925EC" w:rsidP="00186B9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925EC" w:rsidRPr="00CB6AAE" w:rsidRDefault="001925EC" w:rsidP="00186B9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  <w:r w:rsidRPr="00CB6AAE"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  <w:t>VR: Revenge Goa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925EC" w:rsidRDefault="001925EC" w:rsidP="00186B9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  <w:t>.66</w:t>
            </w:r>
            <w:r>
              <w:rPr>
                <w:rFonts w:ascii="Times New Roman" w:hAnsi="Times New Roman" w:cs="Times New Roman"/>
                <w:color w:val="131413"/>
                <w:sz w:val="24"/>
                <w:szCs w:val="24"/>
                <w:vertAlign w:val="superscript"/>
                <w:lang w:val="en-US"/>
              </w:rPr>
              <w:t>**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925EC" w:rsidRDefault="001925EC" w:rsidP="00186B9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  <w:t>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925EC" w:rsidRDefault="001925EC" w:rsidP="00186B9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  <w:t>.32-.1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925EC" w:rsidRDefault="001925EC" w:rsidP="00186B9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925EC" w:rsidRDefault="001925EC" w:rsidP="00186B9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925EC" w:rsidRDefault="001925EC" w:rsidP="00186B9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925EC" w:rsidRDefault="001925EC" w:rsidP="00186B9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925EC" w:rsidRDefault="001925EC" w:rsidP="00186B9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  <w:t>.46</w:t>
            </w:r>
            <w:r>
              <w:rPr>
                <w:rFonts w:ascii="Times New Roman" w:hAnsi="Times New Roman" w:cs="Times New Roman"/>
                <w:color w:val="131413"/>
                <w:sz w:val="24"/>
                <w:szCs w:val="24"/>
                <w:vertAlign w:val="superscript"/>
                <w:lang w:val="en-US"/>
              </w:rPr>
              <w:t xml:space="preserve"> 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925EC" w:rsidRDefault="001925EC" w:rsidP="00186B9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color w:val="131413"/>
                <w:sz w:val="24"/>
                <w:lang w:val="en-US"/>
              </w:rPr>
              <w:t>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925EC" w:rsidRDefault="001925EC" w:rsidP="00186B9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color w:val="131413"/>
                <w:sz w:val="24"/>
                <w:lang w:val="en-US"/>
              </w:rPr>
              <w:t>.15-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925EC" w:rsidRDefault="001925EC" w:rsidP="00186B9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925EC" w:rsidRDefault="001925EC" w:rsidP="00186B9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925EC" w:rsidRDefault="001925EC" w:rsidP="00186B9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</w:tr>
      <w:tr w:rsidR="001925EC" w:rsidRPr="00CB6AAE" w:rsidTr="00186B9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925EC" w:rsidRPr="00CB6AAE" w:rsidRDefault="001925EC" w:rsidP="00186B9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  <w:r w:rsidRPr="00CB6AAE"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925EC" w:rsidRPr="00CB6AAE" w:rsidRDefault="001925EC" w:rsidP="00186B9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  <w:r w:rsidRPr="00CB6AAE"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  <w:t>VR: Ang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925EC" w:rsidRDefault="001925EC" w:rsidP="00186B9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  <w:t>-.0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925EC" w:rsidRDefault="001925EC" w:rsidP="00186B9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  <w:t>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925EC" w:rsidRDefault="001925EC" w:rsidP="00186B9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  <w:t>-.07-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925EC" w:rsidRDefault="00C63808" w:rsidP="00186B9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  <w:t>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925EC" w:rsidRDefault="00652017" w:rsidP="00186B9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,</w:t>
            </w:r>
            <w:r w:rsidR="001925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925EC" w:rsidRDefault="001925EC" w:rsidP="009A6C2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.0</w:t>
            </w:r>
            <w:r w:rsidR="009A6C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  <w:r>
              <w:rPr>
                <w:rFonts w:ascii="Times New Roman" w:hAnsi="Times New Roman" w:cs="Times New Roman"/>
                <w:color w:val="131413"/>
                <w:sz w:val="24"/>
                <w:szCs w:val="24"/>
                <w:vertAlign w:val="superscript"/>
                <w:lang w:val="en-US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925EC" w:rsidRDefault="001925EC" w:rsidP="00186B9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925EC" w:rsidRDefault="001925EC" w:rsidP="00186B9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  <w:t>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925EC" w:rsidRDefault="001925EC" w:rsidP="00186B9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color w:val="131413"/>
                <w:sz w:val="24"/>
                <w:lang w:val="en-US"/>
              </w:rPr>
              <w:t>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925EC" w:rsidRDefault="001925EC" w:rsidP="00186B9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color w:val="131413"/>
                <w:sz w:val="24"/>
                <w:lang w:val="en-US"/>
              </w:rPr>
              <w:t>-.04-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925EC" w:rsidRDefault="00C63808" w:rsidP="00186B9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color w:val="131413"/>
                <w:sz w:val="24"/>
                <w:lang w:val="en-US"/>
              </w:rPr>
              <w:t>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925EC" w:rsidRDefault="00652017" w:rsidP="00186B9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3,</w:t>
            </w:r>
            <w:r w:rsidR="001925EC">
              <w:rPr>
                <w:rFonts w:ascii="Times New Roman" w:hAnsi="Times New Roman" w:cs="Times New Roman"/>
                <w:sz w:val="24"/>
                <w:lang w:val="en-GB"/>
              </w:rPr>
              <w:t>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925EC" w:rsidRDefault="001D206F" w:rsidP="00186B9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0.79</w:t>
            </w:r>
          </w:p>
        </w:tc>
      </w:tr>
      <w:tr w:rsidR="001925EC" w:rsidRPr="00CB6AAE" w:rsidTr="00186B9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925EC" w:rsidRPr="00CB6AAE" w:rsidRDefault="001925EC" w:rsidP="00186B9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925EC" w:rsidRPr="00CB6AAE" w:rsidRDefault="001925EC" w:rsidP="00186B9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  <w:r w:rsidRPr="00CB6AAE"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  <w:t>VR: Hostile Intent Attribu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925EC" w:rsidRDefault="001925EC" w:rsidP="00186B9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  <w:t>.0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925EC" w:rsidRDefault="001925EC" w:rsidP="00186B9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  <w:t>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925EC" w:rsidRDefault="001925EC" w:rsidP="00186B9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  <w:t>-.02-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925EC" w:rsidRDefault="001925EC" w:rsidP="00186B9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925EC" w:rsidRDefault="001925EC" w:rsidP="00186B9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925EC" w:rsidRDefault="001925EC" w:rsidP="00186B9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925EC" w:rsidRDefault="001925EC" w:rsidP="00186B9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925EC" w:rsidRDefault="001925EC" w:rsidP="00186B9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  <w:t>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925EC" w:rsidRDefault="001925EC" w:rsidP="00186B9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  <w:t>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925EC" w:rsidRDefault="001925EC" w:rsidP="00186B9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  <w:t>-.03-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925EC" w:rsidRDefault="001925EC" w:rsidP="00186B9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925EC" w:rsidRDefault="001925EC" w:rsidP="00186B9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925EC" w:rsidRDefault="001925EC" w:rsidP="00186B9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</w:tr>
      <w:tr w:rsidR="001925EC" w:rsidRPr="00CB6AAE" w:rsidTr="00186B9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925EC" w:rsidRPr="00CB6AAE" w:rsidRDefault="001925EC" w:rsidP="00186B9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925EC" w:rsidRPr="00CB6AAE" w:rsidRDefault="001925EC" w:rsidP="00186B9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  <w:r w:rsidRPr="00CB6AAE"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  <w:t>VR: Revenge Goa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925EC" w:rsidRDefault="001925EC" w:rsidP="00186B9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  <w:t>.58</w:t>
            </w:r>
            <w:r>
              <w:rPr>
                <w:rFonts w:ascii="Times New Roman" w:hAnsi="Times New Roman" w:cs="Times New Roman"/>
                <w:color w:val="131413"/>
                <w:sz w:val="24"/>
                <w:szCs w:val="24"/>
                <w:vertAlign w:val="superscript"/>
                <w:lang w:val="en-US"/>
              </w:rPr>
              <w:t>**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925EC" w:rsidRDefault="001925EC" w:rsidP="00186B9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  <w:t>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925EC" w:rsidRDefault="001925EC" w:rsidP="00186B9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  <w:t>.22-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925EC" w:rsidRDefault="001925EC" w:rsidP="00186B9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925EC" w:rsidRDefault="001925EC" w:rsidP="00186B9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925EC" w:rsidRDefault="001925EC" w:rsidP="00186B9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925EC" w:rsidRDefault="001925EC" w:rsidP="00186B9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925EC" w:rsidRDefault="001925EC" w:rsidP="00186B9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  <w:t>.48</w:t>
            </w:r>
            <w:r>
              <w:rPr>
                <w:rFonts w:ascii="Times New Roman" w:hAnsi="Times New Roman" w:cs="Times New Roman"/>
                <w:color w:val="131413"/>
                <w:sz w:val="24"/>
                <w:szCs w:val="24"/>
                <w:vertAlign w:val="superscript"/>
                <w:lang w:val="en-US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925EC" w:rsidRDefault="001925EC" w:rsidP="00186B9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  <w:t>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925EC" w:rsidRDefault="001925EC" w:rsidP="00186B9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  <w:t>.18-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925EC" w:rsidRDefault="001925EC" w:rsidP="00186B9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925EC" w:rsidRDefault="001925EC" w:rsidP="00186B9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925EC" w:rsidRDefault="001925EC" w:rsidP="00186B9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</w:tr>
      <w:tr w:rsidR="001925EC" w:rsidRPr="00CB6AAE" w:rsidTr="00186B9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925EC" w:rsidRPr="00CB6AAE" w:rsidRDefault="001925EC" w:rsidP="00186B9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925EC" w:rsidRPr="00CB6AAE" w:rsidRDefault="001925EC" w:rsidP="00186B9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  <w:r w:rsidRPr="00CB6AAE"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  <w:t>Vignette: Ang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925EC" w:rsidRDefault="001925EC" w:rsidP="00186B9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  <w:t>-.0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925EC" w:rsidRDefault="001925EC" w:rsidP="00186B9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  <w:t>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925EC" w:rsidRDefault="001925EC" w:rsidP="00186B9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  <w:t>-.09-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925EC" w:rsidRDefault="001925EC" w:rsidP="00186B9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925EC" w:rsidRDefault="001925EC" w:rsidP="00186B9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925EC" w:rsidRDefault="001925EC" w:rsidP="00186B9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925EC" w:rsidRDefault="001925EC" w:rsidP="00186B9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925EC" w:rsidRDefault="001925EC" w:rsidP="00186B9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  <w:t>-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925EC" w:rsidRDefault="001925EC" w:rsidP="00186B9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  <w:t>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925EC" w:rsidRDefault="001925EC" w:rsidP="00186B9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  <w:t>-.07-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925EC" w:rsidRDefault="001925EC" w:rsidP="00186B9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925EC" w:rsidRDefault="001925EC" w:rsidP="00186B9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925EC" w:rsidRDefault="001925EC" w:rsidP="00186B9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</w:tr>
      <w:tr w:rsidR="001925EC" w:rsidRPr="00CB6AAE" w:rsidTr="00186B9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925EC" w:rsidRPr="00CB6AAE" w:rsidRDefault="001925EC" w:rsidP="00186B9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925EC" w:rsidRPr="00CB6AAE" w:rsidRDefault="001925EC" w:rsidP="00186B9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  <w:r w:rsidRPr="00CB6AAE"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  <w:t>Vignette: Hostile Intent Attribu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925EC" w:rsidRDefault="001925EC" w:rsidP="00186B9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  <w:t>-.09</w:t>
            </w:r>
            <w:r>
              <w:rPr>
                <w:rFonts w:ascii="Times New Roman" w:hAnsi="Times New Roman" w:cs="Times New Roman"/>
                <w:color w:val="131413"/>
                <w:sz w:val="24"/>
                <w:szCs w:val="24"/>
                <w:vertAlign w:val="superscript"/>
                <w:lang w:val="en-US"/>
              </w:rPr>
              <w:t>**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925EC" w:rsidRDefault="001925EC" w:rsidP="00186B9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  <w:t>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925EC" w:rsidRDefault="001925EC" w:rsidP="00186B9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  <w:t>-.15--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925EC" w:rsidRDefault="001925EC" w:rsidP="00186B9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925EC" w:rsidRDefault="001925EC" w:rsidP="00186B9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925EC" w:rsidRDefault="001925EC" w:rsidP="00186B9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925EC" w:rsidRDefault="001925EC" w:rsidP="00186B9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925EC" w:rsidRDefault="001925EC" w:rsidP="00186B9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  <w:t>-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925EC" w:rsidRDefault="001925EC" w:rsidP="00186B9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  <w:t>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925EC" w:rsidRDefault="001925EC" w:rsidP="00186B9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  <w:t>-.07-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925EC" w:rsidRDefault="001925EC" w:rsidP="00186B9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925EC" w:rsidRDefault="001925EC" w:rsidP="00186B9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925EC" w:rsidRDefault="001925EC" w:rsidP="00186B9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</w:tr>
      <w:tr w:rsidR="001925EC" w:rsidRPr="00CB6AAE" w:rsidTr="00186B95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925EC" w:rsidRPr="00CB6AAE" w:rsidRDefault="001925EC" w:rsidP="00186B9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925EC" w:rsidRPr="00CB6AAE" w:rsidRDefault="001925EC" w:rsidP="00186B9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  <w:r w:rsidRPr="00CB6AAE"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  <w:t>Vignette: Revenge Goals</w:t>
            </w:r>
            <w:r w:rsidRPr="00CB6AAE"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  <w:tab/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925EC" w:rsidRDefault="001925EC" w:rsidP="00186B9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  <w:t>.3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925EC" w:rsidRDefault="001925EC" w:rsidP="00186B9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  <w:t>.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925EC" w:rsidRDefault="001925EC" w:rsidP="00186B9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  <w:t>-.08-.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925EC" w:rsidRDefault="001925EC" w:rsidP="00186B9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925EC" w:rsidRDefault="001925EC" w:rsidP="00186B9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925EC" w:rsidRDefault="001925EC" w:rsidP="00186B9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925EC" w:rsidRDefault="001925EC" w:rsidP="00186B9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925EC" w:rsidRDefault="001925EC" w:rsidP="00186B9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  <w:t>-.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925EC" w:rsidRDefault="001925EC" w:rsidP="00186B9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  <w:t>.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925EC" w:rsidRDefault="001925EC" w:rsidP="00186B9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  <w:t>-.43-.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925EC" w:rsidRDefault="001925EC" w:rsidP="00186B9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925EC" w:rsidRDefault="001925EC" w:rsidP="00186B9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925EC" w:rsidRDefault="001925EC" w:rsidP="00186B9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lang w:val="en-US"/>
              </w:rPr>
            </w:pPr>
          </w:p>
        </w:tc>
      </w:tr>
      <w:tr w:rsidR="001925EC" w:rsidRPr="00CB6AAE" w:rsidTr="00186B9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925EC" w:rsidRPr="00CB6AAE" w:rsidRDefault="001925EC" w:rsidP="00186B9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  <w:r w:rsidRPr="00CB6AAE"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925EC" w:rsidRPr="00CB6AAE" w:rsidRDefault="001925EC" w:rsidP="00186B9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  <w:r w:rsidRPr="00CB6AAE"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  <w:t>Vignette: Aggressive Respon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925EC" w:rsidRDefault="001925EC" w:rsidP="00186B9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  <w:t>.3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925EC" w:rsidRDefault="001925EC" w:rsidP="00186B9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  <w:t>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925EC" w:rsidRDefault="001925EC" w:rsidP="00186B9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  <w:t>-.09-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925EC" w:rsidRDefault="00C63808" w:rsidP="00186B9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  <w:t>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925EC" w:rsidRDefault="00652017" w:rsidP="00186B9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</w:t>
            </w:r>
            <w:r w:rsidR="001925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925EC" w:rsidRDefault="001925EC" w:rsidP="009A6C2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0</w:t>
            </w:r>
            <w:r w:rsidR="009A6C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925EC" w:rsidRDefault="001925EC" w:rsidP="00186B9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925EC" w:rsidRDefault="001925EC" w:rsidP="00186B9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  <w:t>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925EC" w:rsidRDefault="001925EC" w:rsidP="00186B9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color w:val="131413"/>
                <w:sz w:val="24"/>
                <w:lang w:val="en-US"/>
              </w:rPr>
              <w:t>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925EC" w:rsidRDefault="001925EC" w:rsidP="00186B9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color w:val="131413"/>
                <w:sz w:val="24"/>
                <w:lang w:val="en-US"/>
              </w:rPr>
              <w:t>-.23-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925EC" w:rsidRDefault="00DF6851" w:rsidP="00186B9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</w:t>
            </w:r>
            <w:r w:rsidRPr="007D37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.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925EC" w:rsidRDefault="00652017" w:rsidP="00186B9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</w:t>
            </w:r>
            <w:r w:rsidR="001925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925EC" w:rsidRDefault="001D206F" w:rsidP="00186B9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8</w:t>
            </w:r>
          </w:p>
        </w:tc>
      </w:tr>
      <w:tr w:rsidR="001925EC" w:rsidRPr="00CB6AAE" w:rsidTr="00186B9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925EC" w:rsidRPr="00CB6AAE" w:rsidRDefault="001925EC" w:rsidP="00186B9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  <w:r w:rsidRPr="00CB6AAE"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925EC" w:rsidRPr="00CB6AAE" w:rsidRDefault="001925EC" w:rsidP="00186B9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  <w:r w:rsidRPr="00CB6AAE"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  <w:t>Vignette: Aggressive Respon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925EC" w:rsidRDefault="001925EC" w:rsidP="00186B9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  <w:t>.1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925EC" w:rsidRDefault="001925EC" w:rsidP="00186B9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  <w:t>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925EC" w:rsidRDefault="001925EC" w:rsidP="00186B9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  <w:t>-.28-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925EC" w:rsidRDefault="001925EC" w:rsidP="00C6380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  <w:t>.0</w:t>
            </w:r>
            <w:r w:rsidR="00C63808"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925EC" w:rsidRDefault="00652017" w:rsidP="00186B9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</w:t>
            </w:r>
            <w:r w:rsidR="001925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925EC" w:rsidRDefault="001925EC" w:rsidP="009A6C2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.9</w:t>
            </w:r>
            <w:r w:rsidR="009A6C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>
              <w:rPr>
                <w:rFonts w:ascii="Times New Roman" w:hAnsi="Times New Roman" w:cs="Times New Roman"/>
                <w:color w:val="131413"/>
                <w:sz w:val="24"/>
                <w:szCs w:val="24"/>
                <w:vertAlign w:val="superscript"/>
                <w:lang w:val="en-US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925EC" w:rsidRDefault="001925EC" w:rsidP="00186B9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925EC" w:rsidRDefault="001925EC" w:rsidP="00186B9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  <w:t>-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925EC" w:rsidRDefault="001925EC" w:rsidP="00186B9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color w:val="131413"/>
                <w:sz w:val="24"/>
                <w:lang w:val="en-US"/>
              </w:rPr>
              <w:t>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925EC" w:rsidRDefault="001925EC" w:rsidP="00186B9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color w:val="131413"/>
                <w:sz w:val="24"/>
                <w:lang w:val="en-US"/>
              </w:rPr>
              <w:t>-.42-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925EC" w:rsidRDefault="001925EC" w:rsidP="00C6380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color w:val="131413"/>
                <w:sz w:val="24"/>
                <w:lang w:val="en-US"/>
              </w:rPr>
              <w:t>.0</w:t>
            </w:r>
            <w:r w:rsidR="00C63808">
              <w:rPr>
                <w:rFonts w:ascii="Times New Roman" w:hAnsi="Times New Roman" w:cs="Times New Roman"/>
                <w:color w:val="131413"/>
                <w:sz w:val="24"/>
                <w:lang w:val="en-U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925EC" w:rsidRDefault="00652017" w:rsidP="00186B9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</w:t>
            </w:r>
            <w:r w:rsidR="001925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925EC" w:rsidRDefault="001925EC" w:rsidP="001D206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13.</w:t>
            </w:r>
            <w:r w:rsidR="001D206F">
              <w:rPr>
                <w:rFonts w:ascii="Times New Roman" w:hAnsi="Times New Roman" w:cs="Times New Roman"/>
                <w:sz w:val="24"/>
                <w:lang w:val="en-GB"/>
              </w:rPr>
              <w:t>20</w:t>
            </w:r>
            <w:r>
              <w:rPr>
                <w:rFonts w:ascii="Times New Roman" w:hAnsi="Times New Roman" w:cs="Times New Roman"/>
                <w:color w:val="131413"/>
                <w:sz w:val="24"/>
                <w:vertAlign w:val="superscript"/>
                <w:lang w:val="en-US"/>
              </w:rPr>
              <w:t>***</w:t>
            </w:r>
          </w:p>
        </w:tc>
      </w:tr>
      <w:tr w:rsidR="001925EC" w:rsidRPr="00CB6AAE" w:rsidTr="00186B95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925EC" w:rsidRPr="00CB6AAE" w:rsidRDefault="001925EC" w:rsidP="00186B9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925EC" w:rsidRPr="00CB6AAE" w:rsidRDefault="001925EC" w:rsidP="00186B9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  <w:r w:rsidRPr="00CB6AAE"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  <w:t>VR: Aggressive Respons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925EC" w:rsidRDefault="001925EC" w:rsidP="00186B9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szCs w:val="24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  <w:t>.54</w:t>
            </w:r>
            <w:r>
              <w:rPr>
                <w:rFonts w:ascii="Times New Roman" w:hAnsi="Times New Roman" w:cs="Times New Roman"/>
                <w:color w:val="131413"/>
                <w:sz w:val="24"/>
                <w:szCs w:val="24"/>
                <w:vertAlign w:val="superscript"/>
                <w:lang w:val="en-US"/>
              </w:rPr>
              <w:t>**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925EC" w:rsidRDefault="001925EC" w:rsidP="00186B9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  <w:t>.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925EC" w:rsidRDefault="001925EC" w:rsidP="00186B9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  <w:t>.24-.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925EC" w:rsidRDefault="001925EC" w:rsidP="00186B9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925EC" w:rsidRDefault="001925EC" w:rsidP="00186B9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925EC" w:rsidRDefault="001925EC" w:rsidP="00186B9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925EC" w:rsidRDefault="001925EC" w:rsidP="00186B9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925EC" w:rsidRDefault="001925EC" w:rsidP="00186B9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  <w:t>.57</w:t>
            </w:r>
            <w:r>
              <w:rPr>
                <w:rFonts w:ascii="Times New Roman" w:hAnsi="Times New Roman" w:cs="Times New Roman"/>
                <w:color w:val="131413"/>
                <w:sz w:val="24"/>
                <w:szCs w:val="24"/>
                <w:vertAlign w:val="superscript"/>
                <w:lang w:val="en-US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925EC" w:rsidRDefault="001925EC" w:rsidP="00186B9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color w:val="131413"/>
                <w:sz w:val="24"/>
                <w:lang w:val="en-US"/>
              </w:rPr>
              <w:t>.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925EC" w:rsidRDefault="001925EC" w:rsidP="00186B9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color w:val="131413"/>
                <w:sz w:val="24"/>
                <w:lang w:val="en-US"/>
              </w:rPr>
              <w:t>.24-.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925EC" w:rsidRDefault="001925EC" w:rsidP="00186B9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925EC" w:rsidRDefault="001925EC" w:rsidP="00186B9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925EC" w:rsidRDefault="001925EC" w:rsidP="00186B9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lang w:val="en-US"/>
              </w:rPr>
            </w:pPr>
          </w:p>
        </w:tc>
      </w:tr>
      <w:tr w:rsidR="001925EC" w:rsidRPr="00CB6AAE" w:rsidTr="00186B9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925EC" w:rsidRPr="00CB6AAE" w:rsidRDefault="001925EC" w:rsidP="00186B9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  <w:r w:rsidRPr="00CB6AAE"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925EC" w:rsidRPr="00CB6AAE" w:rsidRDefault="001925EC" w:rsidP="00186B9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  <w:r w:rsidRPr="00CB6AAE"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  <w:t>VR: Aggressive Respon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925EC" w:rsidRDefault="001925EC" w:rsidP="00186B9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  <w:t>.56</w:t>
            </w:r>
            <w:r>
              <w:rPr>
                <w:rFonts w:ascii="Times New Roman" w:hAnsi="Times New Roman" w:cs="Times New Roman"/>
                <w:color w:val="131413"/>
                <w:sz w:val="24"/>
                <w:szCs w:val="24"/>
                <w:vertAlign w:val="superscript"/>
                <w:lang w:val="en-US"/>
              </w:rPr>
              <w:t>***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925EC" w:rsidRDefault="001925EC" w:rsidP="00186B9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  <w:t>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925EC" w:rsidRDefault="001925EC" w:rsidP="00186B9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  <w:t>.27-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925EC" w:rsidRDefault="001925EC" w:rsidP="00C6380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  <w:t>.0</w:t>
            </w:r>
            <w:r w:rsidR="00C63808"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925EC" w:rsidRDefault="00652017" w:rsidP="00186B9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</w:t>
            </w:r>
            <w:r w:rsidR="001925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925EC" w:rsidRDefault="009A6C2A" w:rsidP="00186B9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.06</w:t>
            </w:r>
            <w:r w:rsidR="001925EC">
              <w:rPr>
                <w:rFonts w:ascii="Times New Roman" w:hAnsi="Times New Roman" w:cs="Times New Roman"/>
                <w:color w:val="131413"/>
                <w:sz w:val="24"/>
                <w:szCs w:val="24"/>
                <w:vertAlign w:val="superscript"/>
                <w:lang w:val="en-US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925EC" w:rsidRDefault="001925EC" w:rsidP="00186B9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925EC" w:rsidRDefault="001925EC" w:rsidP="00186B9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  <w:t>.54</w:t>
            </w:r>
            <w:r>
              <w:rPr>
                <w:rFonts w:ascii="Times New Roman" w:hAnsi="Times New Roman" w:cs="Times New Roman"/>
                <w:color w:val="131413"/>
                <w:sz w:val="24"/>
                <w:szCs w:val="24"/>
                <w:vertAlign w:val="superscript"/>
                <w:lang w:val="en-US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925EC" w:rsidRDefault="001925EC" w:rsidP="00186B9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color w:val="131413"/>
                <w:sz w:val="24"/>
                <w:lang w:val="en-US"/>
              </w:rPr>
              <w:t>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925EC" w:rsidRDefault="001925EC" w:rsidP="00186B9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color w:val="131413"/>
                <w:sz w:val="24"/>
                <w:lang w:val="en-US"/>
              </w:rPr>
              <w:t>.24-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925EC" w:rsidRDefault="00C63808" w:rsidP="00186B9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color w:val="131413"/>
                <w:sz w:val="24"/>
                <w:lang w:val="en-US"/>
              </w:rPr>
              <w:t>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925EC" w:rsidRDefault="00652017" w:rsidP="00186B9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</w:t>
            </w:r>
            <w:r w:rsidR="001925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925EC" w:rsidRDefault="001925EC" w:rsidP="009A6C2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13.0</w:t>
            </w:r>
            <w:r w:rsidR="009A6C2A">
              <w:rPr>
                <w:rFonts w:ascii="Times New Roman" w:hAnsi="Times New Roman" w:cs="Times New Roman"/>
                <w:sz w:val="24"/>
                <w:lang w:val="en-US"/>
              </w:rPr>
              <w:t>4</w:t>
            </w:r>
            <w:r>
              <w:rPr>
                <w:rFonts w:ascii="Times New Roman" w:hAnsi="Times New Roman" w:cs="Times New Roman"/>
                <w:color w:val="131413"/>
                <w:sz w:val="24"/>
                <w:vertAlign w:val="superscript"/>
                <w:lang w:val="en-US"/>
              </w:rPr>
              <w:t>***</w:t>
            </w:r>
          </w:p>
        </w:tc>
      </w:tr>
      <w:tr w:rsidR="001925EC" w:rsidRPr="00CB6AAE" w:rsidTr="00186B9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925EC" w:rsidRPr="00CB6AAE" w:rsidRDefault="001925EC" w:rsidP="00186B9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  <w:r w:rsidRPr="00CB6AAE"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925EC" w:rsidRPr="00CB6AAE" w:rsidRDefault="001925EC" w:rsidP="00186B9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  <w:r w:rsidRPr="00CB6AAE"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  <w:t>VR: Aggressive Respon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925EC" w:rsidRDefault="001925EC" w:rsidP="00186B9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  <w:t>.54</w:t>
            </w:r>
            <w:r>
              <w:rPr>
                <w:rFonts w:ascii="Times New Roman" w:hAnsi="Times New Roman" w:cs="Times New Roman"/>
                <w:color w:val="131413"/>
                <w:sz w:val="24"/>
                <w:szCs w:val="24"/>
                <w:vertAlign w:val="superscript"/>
                <w:lang w:val="en-US"/>
              </w:rPr>
              <w:t>**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925EC" w:rsidRDefault="001925EC" w:rsidP="00186B9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  <w:t>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925EC" w:rsidRDefault="001925EC" w:rsidP="00186B9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  <w:t>.23-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925EC" w:rsidRDefault="00DF6851" w:rsidP="00186B9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</w:t>
            </w:r>
            <w:r w:rsidRPr="007D37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.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925EC" w:rsidRDefault="00652017" w:rsidP="00186B9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</w:t>
            </w:r>
            <w:r w:rsidR="001925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925EC" w:rsidRDefault="009A6C2A" w:rsidP="00186B9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925EC" w:rsidRDefault="001925EC" w:rsidP="00186B9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925EC" w:rsidRDefault="001925EC" w:rsidP="00186B9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  <w:t>.57</w:t>
            </w:r>
            <w:r>
              <w:rPr>
                <w:rFonts w:ascii="Times New Roman" w:hAnsi="Times New Roman" w:cs="Times New Roman"/>
                <w:color w:val="131413"/>
                <w:sz w:val="24"/>
                <w:szCs w:val="24"/>
                <w:vertAlign w:val="superscript"/>
                <w:lang w:val="en-US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925EC" w:rsidRDefault="001925EC" w:rsidP="00186B9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color w:val="131413"/>
                <w:sz w:val="24"/>
                <w:lang w:val="en-US"/>
              </w:rPr>
              <w:t>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925EC" w:rsidRDefault="001925EC" w:rsidP="00186B9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color w:val="131413"/>
                <w:sz w:val="24"/>
                <w:lang w:val="en-US"/>
              </w:rPr>
              <w:t>.24-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925EC" w:rsidRDefault="00DF6851" w:rsidP="00186B9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</w:t>
            </w:r>
            <w:r w:rsidRPr="007D37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.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925EC" w:rsidRDefault="00652017" w:rsidP="00186B9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</w:t>
            </w:r>
            <w:r w:rsidR="001925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925EC" w:rsidRDefault="001D206F" w:rsidP="00186B9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0.40</w:t>
            </w:r>
          </w:p>
        </w:tc>
      </w:tr>
      <w:tr w:rsidR="001925EC" w:rsidRPr="00CB6AAE" w:rsidTr="00186B95"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1925EC" w:rsidRPr="00CB6AAE" w:rsidRDefault="001925EC" w:rsidP="00186B95">
            <w:pPr>
              <w:widowControl w:val="0"/>
              <w:tabs>
                <w:tab w:val="right" w:pos="3393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1925EC" w:rsidRPr="00CB6AAE" w:rsidRDefault="001925EC" w:rsidP="00186B95">
            <w:pPr>
              <w:widowControl w:val="0"/>
              <w:tabs>
                <w:tab w:val="right" w:pos="3393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  <w:r w:rsidRPr="00CB6AAE"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  <w:t>Vignette: Aggressive Response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1925EC" w:rsidRDefault="001925EC" w:rsidP="00186B9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  <w:t>.1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right w:val="nil"/>
            </w:tcBorders>
          </w:tcPr>
          <w:p w:rsidR="001925EC" w:rsidRDefault="001925EC" w:rsidP="00186B9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  <w:t>.2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1925EC" w:rsidRDefault="001925EC" w:rsidP="00186B9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  <w:t>-.29-.5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1925EC" w:rsidRDefault="001925EC" w:rsidP="00186B9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1925EC" w:rsidRDefault="001925EC" w:rsidP="00186B9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1925EC" w:rsidRDefault="001925EC" w:rsidP="00186B9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1925EC" w:rsidRDefault="001925EC" w:rsidP="00186B9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1925EC" w:rsidRDefault="001925EC" w:rsidP="00186B9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  <w:t>-.1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1925EC" w:rsidRDefault="001925EC" w:rsidP="00186B9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color w:val="131413"/>
                <w:sz w:val="24"/>
                <w:lang w:val="en-US"/>
              </w:rPr>
              <w:t>.1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1925EC" w:rsidRDefault="001925EC" w:rsidP="00186B9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color w:val="131413"/>
                <w:sz w:val="24"/>
                <w:lang w:val="en-US"/>
              </w:rPr>
              <w:t>-.41-.1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1925EC" w:rsidRDefault="001925EC" w:rsidP="00186B9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1925EC" w:rsidRDefault="001925EC" w:rsidP="00186B9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1925EC" w:rsidRDefault="001925EC" w:rsidP="00186B9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lang w:val="en-US"/>
              </w:rPr>
            </w:pPr>
          </w:p>
        </w:tc>
      </w:tr>
    </w:tbl>
    <w:p w:rsidR="001925EC" w:rsidRPr="001925EC" w:rsidRDefault="001925EC" w:rsidP="001925EC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131413"/>
          <w:sz w:val="24"/>
          <w:szCs w:val="24"/>
          <w:lang w:val="en-US"/>
        </w:rPr>
      </w:pPr>
      <w:r w:rsidRPr="001925EC">
        <w:rPr>
          <w:rFonts w:ascii="Times New Roman" w:hAnsi="Times New Roman" w:cs="Times New Roman"/>
          <w:color w:val="131413"/>
          <w:sz w:val="24"/>
          <w:szCs w:val="24"/>
          <w:vertAlign w:val="superscript"/>
          <w:lang w:val="en-US"/>
        </w:rPr>
        <w:t xml:space="preserve">* </w:t>
      </w:r>
      <w:r w:rsidRPr="001925EC">
        <w:rPr>
          <w:rFonts w:ascii="Times New Roman" w:hAnsi="Times New Roman" w:cs="Times New Roman"/>
          <w:i/>
          <w:iCs/>
          <w:color w:val="131413"/>
          <w:sz w:val="24"/>
          <w:szCs w:val="24"/>
          <w:lang w:val="en-US"/>
        </w:rPr>
        <w:t>p</w:t>
      </w:r>
      <w:r w:rsidRPr="001925EC">
        <w:rPr>
          <w:rFonts w:ascii="Times New Roman" w:hAnsi="Times New Roman" w:cs="Times New Roman"/>
          <w:color w:val="131413"/>
          <w:sz w:val="24"/>
          <w:szCs w:val="24"/>
          <w:lang w:val="en-US"/>
        </w:rPr>
        <w:t xml:space="preserve"> &lt; .05; </w:t>
      </w:r>
      <w:r w:rsidRPr="001925EC">
        <w:rPr>
          <w:rFonts w:ascii="Times New Roman" w:hAnsi="Times New Roman" w:cs="Times New Roman"/>
          <w:color w:val="131413"/>
          <w:sz w:val="24"/>
          <w:szCs w:val="24"/>
          <w:vertAlign w:val="superscript"/>
          <w:lang w:val="en-US"/>
        </w:rPr>
        <w:t>**</w:t>
      </w:r>
      <w:r w:rsidRPr="001925EC">
        <w:rPr>
          <w:rFonts w:ascii="Times New Roman" w:hAnsi="Times New Roman" w:cs="Times New Roman"/>
          <w:color w:val="131413"/>
          <w:sz w:val="24"/>
          <w:szCs w:val="24"/>
          <w:lang w:val="en-US"/>
        </w:rPr>
        <w:t xml:space="preserve"> </w:t>
      </w:r>
      <w:r w:rsidRPr="001925EC">
        <w:rPr>
          <w:rFonts w:ascii="Times New Roman" w:hAnsi="Times New Roman" w:cs="Times New Roman"/>
          <w:i/>
          <w:iCs/>
          <w:color w:val="131413"/>
          <w:sz w:val="24"/>
          <w:szCs w:val="24"/>
          <w:lang w:val="en-US"/>
        </w:rPr>
        <w:t>p</w:t>
      </w:r>
      <w:r w:rsidRPr="001925EC">
        <w:rPr>
          <w:rFonts w:ascii="Times New Roman" w:hAnsi="Times New Roman" w:cs="Times New Roman"/>
          <w:color w:val="131413"/>
          <w:sz w:val="24"/>
          <w:szCs w:val="24"/>
          <w:lang w:val="en-US"/>
        </w:rPr>
        <w:t xml:space="preserve"> &lt;.01; </w:t>
      </w:r>
      <w:r w:rsidRPr="001925EC">
        <w:rPr>
          <w:rFonts w:ascii="Times New Roman" w:hAnsi="Times New Roman" w:cs="Times New Roman"/>
          <w:color w:val="131413"/>
          <w:sz w:val="24"/>
          <w:szCs w:val="24"/>
          <w:vertAlign w:val="superscript"/>
          <w:lang w:val="en-US"/>
        </w:rPr>
        <w:t>***</w:t>
      </w:r>
      <w:r w:rsidRPr="001925EC">
        <w:rPr>
          <w:rFonts w:ascii="Times New Roman" w:hAnsi="Times New Roman" w:cs="Times New Roman"/>
          <w:color w:val="131413"/>
          <w:sz w:val="24"/>
          <w:szCs w:val="24"/>
          <w:lang w:val="en-US"/>
        </w:rPr>
        <w:t xml:space="preserve"> </w:t>
      </w:r>
      <w:r w:rsidRPr="001925EC">
        <w:rPr>
          <w:rFonts w:ascii="Times New Roman" w:hAnsi="Times New Roman" w:cs="Times New Roman"/>
          <w:i/>
          <w:iCs/>
          <w:color w:val="131413"/>
          <w:sz w:val="24"/>
          <w:szCs w:val="24"/>
          <w:lang w:val="en-US"/>
        </w:rPr>
        <w:t>p</w:t>
      </w:r>
      <w:r w:rsidRPr="001925EC">
        <w:rPr>
          <w:rFonts w:ascii="Times New Roman" w:hAnsi="Times New Roman" w:cs="Times New Roman"/>
          <w:color w:val="131413"/>
          <w:sz w:val="24"/>
          <w:szCs w:val="24"/>
          <w:lang w:val="en-US"/>
        </w:rPr>
        <w:t xml:space="preserve"> &lt;.001.</w:t>
      </w:r>
    </w:p>
    <w:p w:rsidR="001925EC" w:rsidRDefault="001925EC">
      <w:pPr>
        <w:rPr>
          <w:lang w:val="en-GB"/>
        </w:rPr>
      </w:pPr>
      <w:bookmarkStart w:id="0" w:name="_GoBack"/>
      <w:bookmarkEnd w:id="0"/>
    </w:p>
    <w:p w:rsidR="001925EC" w:rsidRDefault="001925EC">
      <w:pPr>
        <w:rPr>
          <w:lang w:val="en-GB"/>
        </w:rPr>
      </w:pPr>
    </w:p>
    <w:p w:rsidR="001925EC" w:rsidRDefault="001925EC">
      <w:pPr>
        <w:rPr>
          <w:lang w:val="en-GB"/>
        </w:rPr>
      </w:pPr>
    </w:p>
    <w:p w:rsidR="001925EC" w:rsidRDefault="001925EC">
      <w:pPr>
        <w:rPr>
          <w:lang w:val="en-GB"/>
        </w:rPr>
      </w:pPr>
    </w:p>
    <w:p w:rsidR="001925EC" w:rsidRDefault="001925EC">
      <w:pPr>
        <w:rPr>
          <w:lang w:val="en-GB"/>
        </w:rPr>
      </w:pPr>
    </w:p>
    <w:p w:rsidR="001925EC" w:rsidRDefault="001925EC">
      <w:pPr>
        <w:rPr>
          <w:lang w:val="en-GB"/>
        </w:rPr>
      </w:pPr>
    </w:p>
    <w:p w:rsidR="001925EC" w:rsidRDefault="001925EC">
      <w:pPr>
        <w:rPr>
          <w:lang w:val="en-GB"/>
        </w:rPr>
      </w:pPr>
    </w:p>
    <w:p w:rsidR="001925EC" w:rsidRDefault="001925EC">
      <w:pPr>
        <w:rPr>
          <w:lang w:val="en-GB"/>
        </w:rPr>
      </w:pPr>
    </w:p>
    <w:p w:rsidR="001925EC" w:rsidRPr="00F65586" w:rsidRDefault="001925EC">
      <w:pPr>
        <w:rPr>
          <w:lang w:val="en-GB"/>
        </w:rPr>
      </w:pPr>
    </w:p>
    <w:sectPr w:rsidR="001925EC" w:rsidRPr="00F65586" w:rsidSect="009F7910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F7910"/>
    <w:rsid w:val="000D41A4"/>
    <w:rsid w:val="00145A46"/>
    <w:rsid w:val="00175E8F"/>
    <w:rsid w:val="00185856"/>
    <w:rsid w:val="001925EC"/>
    <w:rsid w:val="001D206F"/>
    <w:rsid w:val="002D3CDA"/>
    <w:rsid w:val="00481611"/>
    <w:rsid w:val="004F1D19"/>
    <w:rsid w:val="00586933"/>
    <w:rsid w:val="00652017"/>
    <w:rsid w:val="007310FE"/>
    <w:rsid w:val="00971F84"/>
    <w:rsid w:val="009A6046"/>
    <w:rsid w:val="009A6C2A"/>
    <w:rsid w:val="009F7910"/>
    <w:rsid w:val="00B653C3"/>
    <w:rsid w:val="00B96CB8"/>
    <w:rsid w:val="00C63808"/>
    <w:rsid w:val="00DF6851"/>
    <w:rsid w:val="00F219D7"/>
    <w:rsid w:val="00F655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9F7910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9F7910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tekst">
    <w:name w:val="Balloon Text"/>
    <w:basedOn w:val="Standaard"/>
    <w:link w:val="BallontekstChar"/>
    <w:uiPriority w:val="99"/>
    <w:semiHidden/>
    <w:unhideWhenUsed/>
    <w:rsid w:val="00F6558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F65586"/>
    <w:rPr>
      <w:rFonts w:ascii="Tahoma" w:hAnsi="Tahoma" w:cs="Tahoma"/>
      <w:sz w:val="16"/>
      <w:szCs w:val="16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175E8F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175E8F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175E8F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175E8F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175E8F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9F7910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9F7910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tekst">
    <w:name w:val="Balloon Text"/>
    <w:basedOn w:val="Standaard"/>
    <w:link w:val="BallontekstChar"/>
    <w:uiPriority w:val="99"/>
    <w:semiHidden/>
    <w:unhideWhenUsed/>
    <w:rsid w:val="00F6558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F65586"/>
    <w:rPr>
      <w:rFonts w:ascii="Tahoma" w:hAnsi="Tahoma" w:cs="Tahoma"/>
      <w:sz w:val="16"/>
      <w:szCs w:val="16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175E8F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175E8F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175E8F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175E8F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175E8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161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4</Pages>
  <Words>768</Words>
  <Characters>4228</Characters>
  <Application>Microsoft Office Word</Application>
  <DocSecurity>0</DocSecurity>
  <Lines>35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gier Verhoef</dc:creator>
  <cp:lastModifiedBy>Rogier Verhoef</cp:lastModifiedBy>
  <cp:revision>23</cp:revision>
  <dcterms:created xsi:type="dcterms:W3CDTF">2021-03-14T13:29:00Z</dcterms:created>
  <dcterms:modified xsi:type="dcterms:W3CDTF">2021-10-04T17:01:00Z</dcterms:modified>
</cp:coreProperties>
</file>